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emoyenne2"/>
        <w:tblpPr w:leftFromText="141" w:rightFromText="141" w:vertAnchor="text" w:horzAnchor="margin" w:tblpY="560"/>
        <w:tblW w:w="9659" w:type="dxa"/>
        <w:tblLayout w:type="fixed"/>
        <w:tblLook w:val="04A0" w:firstRow="1" w:lastRow="0" w:firstColumn="1" w:lastColumn="0" w:noHBand="0" w:noVBand="1"/>
      </w:tblPr>
      <w:tblGrid>
        <w:gridCol w:w="1496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095232" w:rsidRPr="00E767D7" w14:paraId="6D723A63" w14:textId="77777777" w:rsidTr="00D300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96" w:type="dxa"/>
          </w:tcPr>
          <w:p w14:paraId="66223F76" w14:textId="77777777" w:rsidR="00095232" w:rsidRPr="00E767D7" w:rsidRDefault="00095232" w:rsidP="00D3003A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</w:tcPr>
          <w:p w14:paraId="4AE98EEC" w14:textId="77777777" w:rsidR="00095232" w:rsidRPr="00E767D7" w:rsidRDefault="00095232" w:rsidP="00D30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 xml:space="preserve">T </w:t>
            </w:r>
            <w:r w:rsidRPr="00E767D7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0</w:t>
            </w:r>
          </w:p>
        </w:tc>
        <w:tc>
          <w:tcPr>
            <w:tcW w:w="907" w:type="dxa"/>
          </w:tcPr>
          <w:p w14:paraId="7D1CD3A4" w14:textId="77777777" w:rsidR="00095232" w:rsidRPr="00E767D7" w:rsidRDefault="00095232" w:rsidP="00D30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 xml:space="preserve">T </w:t>
            </w:r>
            <w:r w:rsidRPr="00E767D7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2</w:t>
            </w:r>
          </w:p>
        </w:tc>
        <w:tc>
          <w:tcPr>
            <w:tcW w:w="907" w:type="dxa"/>
          </w:tcPr>
          <w:p w14:paraId="55F02799" w14:textId="77777777" w:rsidR="00095232" w:rsidRPr="00E767D7" w:rsidRDefault="00095232" w:rsidP="00D30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 xml:space="preserve">T </w:t>
            </w:r>
            <w:r w:rsidRPr="00E767D7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4</w:t>
            </w:r>
          </w:p>
        </w:tc>
        <w:tc>
          <w:tcPr>
            <w:tcW w:w="907" w:type="dxa"/>
          </w:tcPr>
          <w:p w14:paraId="792BFD82" w14:textId="77777777" w:rsidR="00095232" w:rsidRPr="00E767D7" w:rsidRDefault="00095232" w:rsidP="00D30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 xml:space="preserve">T </w:t>
            </w:r>
            <w:r w:rsidRPr="00E767D7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6</w:t>
            </w:r>
          </w:p>
        </w:tc>
        <w:tc>
          <w:tcPr>
            <w:tcW w:w="907" w:type="dxa"/>
          </w:tcPr>
          <w:p w14:paraId="27A957C5" w14:textId="77777777" w:rsidR="00095232" w:rsidRPr="00E767D7" w:rsidRDefault="00095232" w:rsidP="00D30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 xml:space="preserve">T </w:t>
            </w:r>
            <w:r w:rsidRPr="00E767D7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8</w:t>
            </w:r>
          </w:p>
        </w:tc>
        <w:tc>
          <w:tcPr>
            <w:tcW w:w="907" w:type="dxa"/>
          </w:tcPr>
          <w:p w14:paraId="2698D7A4" w14:textId="77777777" w:rsidR="00095232" w:rsidRPr="00E767D7" w:rsidRDefault="00095232" w:rsidP="00D30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T </w:t>
            </w:r>
            <w:r w:rsidRPr="00E767D7">
              <w:rPr>
                <w:rFonts w:ascii="Arial" w:hAnsi="Arial" w:cs="Arial"/>
                <w:b/>
                <w:sz w:val="16"/>
                <w:szCs w:val="16"/>
                <w:lang w:val="en-GB"/>
              </w:rPr>
              <w:t>24</w:t>
            </w:r>
          </w:p>
        </w:tc>
        <w:tc>
          <w:tcPr>
            <w:tcW w:w="907" w:type="dxa"/>
          </w:tcPr>
          <w:p w14:paraId="50957576" w14:textId="77777777" w:rsidR="00095232" w:rsidRPr="00E767D7" w:rsidRDefault="00095232" w:rsidP="00D30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T </w:t>
            </w:r>
            <w:r w:rsidRPr="00E767D7">
              <w:rPr>
                <w:rFonts w:ascii="Arial" w:hAnsi="Arial" w:cs="Arial"/>
                <w:b/>
                <w:sz w:val="16"/>
                <w:szCs w:val="16"/>
                <w:lang w:val="en-GB"/>
              </w:rPr>
              <w:t>48</w:t>
            </w:r>
          </w:p>
        </w:tc>
        <w:tc>
          <w:tcPr>
            <w:tcW w:w="907" w:type="dxa"/>
          </w:tcPr>
          <w:p w14:paraId="10C80344" w14:textId="77777777" w:rsidR="00095232" w:rsidRPr="00E767D7" w:rsidRDefault="00095232" w:rsidP="00D30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T </w:t>
            </w:r>
            <w:r w:rsidRPr="00E767D7">
              <w:rPr>
                <w:rFonts w:ascii="Arial" w:hAnsi="Arial" w:cs="Arial"/>
                <w:b/>
                <w:sz w:val="16"/>
                <w:szCs w:val="16"/>
                <w:lang w:val="en-GB"/>
              </w:rPr>
              <w:t>72</w:t>
            </w:r>
          </w:p>
        </w:tc>
        <w:tc>
          <w:tcPr>
            <w:tcW w:w="907" w:type="dxa"/>
          </w:tcPr>
          <w:p w14:paraId="6432018C" w14:textId="77777777" w:rsidR="00095232" w:rsidRPr="00E767D7" w:rsidRDefault="00095232" w:rsidP="00D30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T </w:t>
            </w:r>
            <w:r w:rsidRPr="00E767D7">
              <w:rPr>
                <w:rFonts w:ascii="Arial" w:hAnsi="Arial" w:cs="Arial"/>
                <w:b/>
                <w:sz w:val="16"/>
                <w:szCs w:val="16"/>
                <w:lang w:val="en-GB"/>
              </w:rPr>
              <w:t>96</w:t>
            </w:r>
          </w:p>
        </w:tc>
      </w:tr>
      <w:tr w:rsidR="00095232" w:rsidRPr="00E767D7" w14:paraId="28E72680" w14:textId="77777777" w:rsidTr="00D3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5236E2B2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DMEM</w:t>
            </w:r>
          </w:p>
          <w:p w14:paraId="1EA3B4E3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095F235D" w14:textId="77777777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100</w:t>
            </w:r>
          </w:p>
          <w:p w14:paraId="21DC516C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1C2C5D46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7" w:type="dxa"/>
            <w:vAlign w:val="bottom"/>
          </w:tcPr>
          <w:p w14:paraId="6D031361" w14:textId="77777777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82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0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, b, c</w:t>
            </w:r>
          </w:p>
          <w:p w14:paraId="2A0B5EFC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1147AF02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3.12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0611A1D1" w14:textId="77777777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, b, c</w:t>
            </w:r>
          </w:p>
          <w:p w14:paraId="6D798A57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6ABD2D61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3.23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7682D327" w14:textId="5E76F508" w:rsidR="00095232" w:rsidRPr="00E767D7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6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, b, c, d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e</w:t>
            </w:r>
          </w:p>
          <w:p w14:paraId="13EB751C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90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4AF8630D" w14:textId="77777777" w:rsidR="00095232" w:rsidRPr="00E767D7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65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, b, c, d</w:t>
            </w:r>
          </w:p>
          <w:p w14:paraId="35FCC62F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09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3D4BD875" w14:textId="77777777" w:rsidR="00095232" w:rsidRPr="00E767D7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50.10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b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c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d, </w:t>
            </w:r>
            <w:r>
              <w:rPr>
                <w:rFonts w:ascii="Aptos Narrow" w:hAnsi="Aptos Narrow"/>
                <w:color w:val="auto"/>
                <w:sz w:val="16"/>
                <w:szCs w:val="16"/>
                <w:vertAlign w:val="superscript"/>
              </w:rPr>
              <w:t>e</w:t>
            </w:r>
          </w:p>
          <w:p w14:paraId="21BBE31D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54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40048483" w14:textId="77777777" w:rsidR="00095232" w:rsidRPr="00E767D7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.54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b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c, d</w:t>
            </w:r>
          </w:p>
          <w:p w14:paraId="085C592E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08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59D5E70B" w14:textId="77777777" w:rsidR="00095232" w:rsidRPr="00E767D7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31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1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a, b, c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d, e</w:t>
            </w:r>
          </w:p>
          <w:p w14:paraId="7E0D66B6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10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632A4C86" w14:textId="77777777" w:rsidR="00095232" w:rsidRPr="00E767D7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1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, b, c, d, e</w:t>
            </w:r>
          </w:p>
          <w:p w14:paraId="68C6ACFC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87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</w:tr>
      <w:tr w:rsidR="00095232" w:rsidRPr="00E767D7" w14:paraId="3B6396EC" w14:textId="77777777" w:rsidTr="00D3003A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46BCC601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Aprotinin</w:t>
            </w:r>
          </w:p>
          <w:p w14:paraId="5304F578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(200 µg/m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L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)</w:t>
            </w:r>
          </w:p>
          <w:p w14:paraId="0049E606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2E0A1719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100</w:t>
            </w:r>
          </w:p>
          <w:p w14:paraId="5424E649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26A35C55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7" w:type="dxa"/>
            <w:vAlign w:val="bottom"/>
          </w:tcPr>
          <w:p w14:paraId="6419EC3D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03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d, e</w:t>
            </w:r>
          </w:p>
          <w:p w14:paraId="5188C550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07067026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51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1D090C5E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28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d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e</w:t>
            </w:r>
          </w:p>
          <w:p w14:paraId="7F2C2C37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5CA9316A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0.51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61D99E06" w14:textId="3D066DCA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2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f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g</w:t>
            </w:r>
          </w:p>
          <w:p w14:paraId="7490494F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5E594293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1.27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215BEA61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82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e, f</w:t>
            </w:r>
          </w:p>
          <w:p w14:paraId="5E3B5112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24A20478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2.91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76923CC4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2.32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f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g, </w:t>
            </w:r>
            <w:r>
              <w:rPr>
                <w:rFonts w:ascii="Aptos Narrow" w:hAnsi="Aptos Narrow"/>
                <w:color w:val="auto"/>
                <w:sz w:val="16"/>
                <w:szCs w:val="16"/>
                <w:vertAlign w:val="superscript"/>
              </w:rPr>
              <w:t>h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i</w:t>
            </w:r>
          </w:p>
          <w:p w14:paraId="63322EDA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173C4095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2.19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7D86505E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2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e, f, g, h</w:t>
            </w:r>
          </w:p>
          <w:p w14:paraId="24C627DA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60F399DB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.83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7C624138" w14:textId="77777777" w:rsidR="00095232" w:rsidRPr="00E767D7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.54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f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g, h, i, j, k</w:t>
            </w:r>
          </w:p>
          <w:p w14:paraId="606CF94D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03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4FA4F7D5" w14:textId="77777777" w:rsidR="00095232" w:rsidRPr="00E767D7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0.54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f, 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g, h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i, j, k</w:t>
            </w:r>
          </w:p>
          <w:p w14:paraId="06C47FB2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56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</w:tr>
      <w:tr w:rsidR="00095232" w:rsidRPr="00E767D7" w14:paraId="00735FE0" w14:textId="77777777" w:rsidTr="00D3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76A1AB9B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Pentox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i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f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y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ll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i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n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e</w:t>
            </w:r>
          </w:p>
          <w:p w14:paraId="33414B47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(12 µg/m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L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)</w:t>
            </w:r>
          </w:p>
          <w:p w14:paraId="6AF1A0E8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52B6D460" w14:textId="77777777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100</w:t>
            </w:r>
          </w:p>
          <w:p w14:paraId="4AFE3686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157E8FBE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7" w:type="dxa"/>
            <w:vAlign w:val="bottom"/>
          </w:tcPr>
          <w:p w14:paraId="335D366E" w14:textId="77777777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7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f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g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h</w:t>
            </w:r>
          </w:p>
          <w:p w14:paraId="19FDDB9A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3ADE5AEB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79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7F52B725" w14:textId="77777777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2.01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f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g, h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i</w:t>
            </w:r>
          </w:p>
          <w:p w14:paraId="2348F51D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40F017F3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18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55D3AAE1" w14:textId="2CD5A1AD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.25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h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i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j</w:t>
            </w:r>
          </w:p>
          <w:p w14:paraId="344F5F44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64069243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85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6B25F705" w14:textId="77777777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02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g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h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i</w:t>
            </w:r>
          </w:p>
          <w:p w14:paraId="2A825D20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663B5416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72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0D15CA6E" w14:textId="77777777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19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j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k</w:t>
            </w:r>
            <w:r w:rsidRPr="00AA7605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l</w:t>
            </w:r>
          </w:p>
          <w:p w14:paraId="180389CC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5ACA148D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.97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15833CF7" w14:textId="77777777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4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3.54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i, j</w:t>
            </w:r>
            <w:r w:rsidRPr="00AA7605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k</w:t>
            </w:r>
          </w:p>
          <w:p w14:paraId="66C69E1A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6CAC4B7F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.35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28D9313D" w14:textId="77777777" w:rsidR="00095232" w:rsidRPr="00E767D7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97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l</w:t>
            </w:r>
            <w:r w:rsidRPr="00AA7605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m, n, o</w:t>
            </w:r>
          </w:p>
          <w:p w14:paraId="2F42AC6E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.04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2BDDC570" w14:textId="77777777" w:rsidR="00095232" w:rsidRPr="00E767D7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28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38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l, m,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 xml:space="preserve"> </w:t>
            </w:r>
            <w:r w:rsidRPr="00AA7605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n, o, p</w:t>
            </w:r>
          </w:p>
          <w:p w14:paraId="75EC2C7B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83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</w:tr>
      <w:tr w:rsidR="00095232" w:rsidRPr="00E767D7" w14:paraId="3D68D0E9" w14:textId="77777777" w:rsidTr="00D3003A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6531CB25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Oxytetracycline</w:t>
            </w:r>
          </w:p>
          <w:p w14:paraId="424B422E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(75 µg/m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L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)</w:t>
            </w:r>
          </w:p>
          <w:p w14:paraId="5C36A7B1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37CC07FE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100</w:t>
            </w:r>
          </w:p>
          <w:p w14:paraId="295B7B2F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359180BC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7" w:type="dxa"/>
            <w:vAlign w:val="bottom"/>
          </w:tcPr>
          <w:p w14:paraId="2A046ACA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3.89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i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j</w:t>
            </w:r>
          </w:p>
          <w:p w14:paraId="06818D98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3321BB43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34)</w:t>
            </w:r>
          </w:p>
        </w:tc>
        <w:tc>
          <w:tcPr>
            <w:tcW w:w="907" w:type="dxa"/>
            <w:vAlign w:val="bottom"/>
          </w:tcPr>
          <w:p w14:paraId="3019D846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4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8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j, k</w:t>
            </w:r>
          </w:p>
          <w:p w14:paraId="6A8AD496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6B0A728E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.80)</w:t>
            </w:r>
          </w:p>
        </w:tc>
        <w:tc>
          <w:tcPr>
            <w:tcW w:w="907" w:type="dxa"/>
            <w:vAlign w:val="bottom"/>
          </w:tcPr>
          <w:p w14:paraId="0AD9994A" w14:textId="7B19C013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  <w:r w:rsidRPr="00E51B9D">
              <w:rPr>
                <w:rFonts w:ascii="Aptos Narrow" w:hAnsi="Aptos Narrow"/>
                <w:color w:val="000000"/>
                <w:sz w:val="16"/>
                <w:szCs w:val="16"/>
              </w:rPr>
              <w:t>.26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k,</w:t>
            </w:r>
            <w:r w:rsidRPr="00E51B9D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l</w:t>
            </w:r>
          </w:p>
          <w:p w14:paraId="58DA6E58" w14:textId="77777777" w:rsidR="00095232" w:rsidRPr="0053515B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</w:p>
          <w:p w14:paraId="4EC8043A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.38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6A57123D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65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j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k</w:t>
            </w:r>
          </w:p>
          <w:p w14:paraId="2963A0F4" w14:textId="77777777" w:rsidR="00095232" w:rsidRPr="00CB697C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</w:p>
          <w:p w14:paraId="6E226E9B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0.48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39FA1277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48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m, n</w:t>
            </w:r>
          </w:p>
          <w:p w14:paraId="49A33745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158C3C51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0.52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3FF2B8A2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4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86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l, m</w:t>
            </w:r>
          </w:p>
          <w:p w14:paraId="5DA1E415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26B7F38A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1.06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7A06BCE9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4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.97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f</w:t>
            </w:r>
            <w:r w:rsidRPr="004E151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p, q</w:t>
            </w:r>
          </w:p>
          <w:p w14:paraId="6F8A374B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247833CE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0.27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32682D8B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36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1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f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q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r</w:t>
            </w:r>
          </w:p>
          <w:p w14:paraId="61A800D1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05342B2B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0.59)</w:t>
            </w:r>
          </w:p>
        </w:tc>
      </w:tr>
      <w:tr w:rsidR="00095232" w:rsidRPr="00E767D7" w14:paraId="160F9997" w14:textId="77777777" w:rsidTr="00D3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79234EA3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Oxytetracycline</w:t>
            </w:r>
          </w:p>
          <w:p w14:paraId="5A8CB4CE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(125 µg/m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L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)</w:t>
            </w:r>
          </w:p>
          <w:p w14:paraId="63012AC2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3ED25235" w14:textId="77777777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100</w:t>
            </w:r>
          </w:p>
          <w:p w14:paraId="25A88D27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4E3BD919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7" w:type="dxa"/>
            <w:vAlign w:val="bottom"/>
          </w:tcPr>
          <w:p w14:paraId="69047C4E" w14:textId="77777777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46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k, l</w:t>
            </w:r>
          </w:p>
          <w:p w14:paraId="6C21AF93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6359822D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498D">
              <w:rPr>
                <w:rFonts w:ascii="Aptos Narrow" w:hAnsi="Aptos Narrow"/>
                <w:color w:val="000000"/>
                <w:sz w:val="16"/>
                <w:szCs w:val="16"/>
              </w:rPr>
              <w:t>(3.59)</w:t>
            </w:r>
          </w:p>
        </w:tc>
        <w:tc>
          <w:tcPr>
            <w:tcW w:w="907" w:type="dxa"/>
            <w:vAlign w:val="bottom"/>
          </w:tcPr>
          <w:p w14:paraId="7BE3E836" w14:textId="77777777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85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l</w:t>
            </w:r>
            <w:r w:rsidRPr="005707F6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m</w:t>
            </w:r>
          </w:p>
          <w:p w14:paraId="71506716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348FA06B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53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0509F23B" w14:textId="355C42D5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4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0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m</w:t>
            </w:r>
          </w:p>
          <w:p w14:paraId="699E6E3D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7DF80BD3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.74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2FEA8C8C" w14:textId="77777777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1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33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l</w:t>
            </w:r>
          </w:p>
          <w:p w14:paraId="541EAA1B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3770A015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0.31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76BA0A09" w14:textId="77777777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61.31</w:t>
            </w:r>
            <w:r w:rsidRPr="00C0170F">
              <w:rPr>
                <w:rFonts w:ascii="Aptos Narrow" w:hAnsi="Aptos Narrow"/>
                <w:color w:val="EE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o</w:t>
            </w:r>
          </w:p>
          <w:p w14:paraId="5A1FF540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17108D5E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2.16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710BFEF3" w14:textId="77777777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07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n, o</w:t>
            </w:r>
          </w:p>
          <w:p w14:paraId="7440AC22" w14:textId="77777777" w:rsidR="00095232" w:rsidRPr="00B72A0F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</w:p>
          <w:p w14:paraId="701877EE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2.08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75BDCEBB" w14:textId="77777777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4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.8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a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g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r</w:t>
            </w:r>
          </w:p>
          <w:p w14:paraId="0DB0E415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562AAEC1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2.29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3E7EF3A3" w14:textId="77777777" w:rsidR="00095232" w:rsidRPr="00E767D7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4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66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a, g, l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s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t</w:t>
            </w:r>
          </w:p>
          <w:p w14:paraId="27557FAB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1.35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</w:tr>
      <w:tr w:rsidR="00095232" w:rsidRPr="00E767D7" w14:paraId="3F3EB0C9" w14:textId="77777777" w:rsidTr="00D3003A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6F8400DB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Incyclinide</w:t>
            </w:r>
            <w:proofErr w:type="spellEnd"/>
          </w:p>
          <w:p w14:paraId="3621CAF1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(7.5 µg/m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L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)</w:t>
            </w:r>
          </w:p>
          <w:p w14:paraId="49736348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6AB491ED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100</w:t>
            </w:r>
          </w:p>
          <w:p w14:paraId="2C4F29F5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74097551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7" w:type="dxa"/>
            <w:vAlign w:val="bottom"/>
          </w:tcPr>
          <w:p w14:paraId="29E6920C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.98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,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g, m</w:t>
            </w:r>
          </w:p>
          <w:p w14:paraId="0D7DA650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2861F746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3.62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5157F259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33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f</w:t>
            </w:r>
            <w:r w:rsidRPr="005707F6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n</w:t>
            </w:r>
          </w:p>
          <w:p w14:paraId="35F929D5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32C6A0A1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88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090D0893" w14:textId="5FB239A9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2</w:t>
            </w:r>
            <w:r w:rsidRPr="001D3310">
              <w:rPr>
                <w:rFonts w:ascii="Aptos Narrow" w:hAnsi="Aptos Narrow"/>
                <w:color w:val="auto"/>
                <w:sz w:val="16"/>
                <w:szCs w:val="16"/>
                <w:vertAlign w:val="superscript"/>
              </w:rPr>
              <w:t>a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n</w:t>
            </w:r>
          </w:p>
          <w:p w14:paraId="540E98D6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4F0A34BD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43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55961F2F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70</w:t>
            </w:r>
            <w:r w:rsidRPr="007E6179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m</w:t>
            </w:r>
          </w:p>
          <w:p w14:paraId="7B3736D2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103F13F2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.03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5EECF5EA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66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0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, f, j, p</w:t>
            </w:r>
          </w:p>
          <w:p w14:paraId="43A30B64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60F8DF0E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.21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46921339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.50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e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i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p</w:t>
            </w:r>
          </w:p>
          <w:p w14:paraId="6CF84433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0B5D5835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.15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170DB083" w14:textId="77777777" w:rsidR="00095232" w:rsidRPr="00E767D7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53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01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b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h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l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s, </w:t>
            </w:r>
            <w:r w:rsidRPr="00FE3E6E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t</w:t>
            </w:r>
          </w:p>
          <w:p w14:paraId="03396178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0.30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4B5CDDD5" w14:textId="77777777" w:rsidR="00095232" w:rsidRPr="00E767D7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48.21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b, h, m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u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v</w:t>
            </w:r>
          </w:p>
          <w:p w14:paraId="44B718C9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0.00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</w:tr>
      <w:tr w:rsidR="00095232" w:rsidRPr="00E767D7" w14:paraId="4D0533A6" w14:textId="77777777" w:rsidTr="00D3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6310D9B9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Ilomastat</w:t>
            </w:r>
            <w:proofErr w:type="spellEnd"/>
          </w:p>
          <w:p w14:paraId="187D6BB8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(20 µg/m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L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)</w:t>
            </w:r>
          </w:p>
          <w:p w14:paraId="1E9A3FB2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1E8A5EF1" w14:textId="77777777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100</w:t>
            </w:r>
          </w:p>
          <w:p w14:paraId="3D68FDC5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7FDC4D92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7" w:type="dxa"/>
            <w:vAlign w:val="bottom"/>
          </w:tcPr>
          <w:p w14:paraId="4198E688" w14:textId="77777777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86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2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n, o</w:t>
            </w:r>
          </w:p>
          <w:p w14:paraId="21D0B910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5F58637E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3.43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5CEDB9F4" w14:textId="77777777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81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02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</w:t>
            </w:r>
            <w:r w:rsidRPr="007C60E0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g</w:t>
            </w:r>
            <w:r w:rsidRPr="007C60E0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o</w:t>
            </w:r>
          </w:p>
          <w:p w14:paraId="2703B609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546B3C6D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5.43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30FA148A" w14:textId="121249CE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.24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D3003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h, o</w:t>
            </w:r>
          </w:p>
          <w:p w14:paraId="04F2BE0A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6F71392E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35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65AB98B6" w14:textId="77777777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02</w:t>
            </w:r>
            <w:r w:rsidRPr="007E6179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g, n</w:t>
            </w:r>
          </w:p>
          <w:p w14:paraId="030E79D4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5D646938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85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702573D1" w14:textId="77777777" w:rsidR="00095232" w:rsidRPr="00E767D7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70.78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b, g, k, m, q</w:t>
            </w:r>
          </w:p>
          <w:p w14:paraId="67D90E09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51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0CFC6BE1" w14:textId="361A772F" w:rsidR="00095232" w:rsidRPr="00E767D7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14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b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f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j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l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n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q</w:t>
            </w:r>
          </w:p>
          <w:p w14:paraId="4AC34CD6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.19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41678D20" w14:textId="77777777" w:rsidR="00095232" w:rsidRPr="00E767D7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22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c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i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m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p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u, v</w:t>
            </w:r>
          </w:p>
          <w:p w14:paraId="3C9DE73B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.48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10BC9DC6" w14:textId="77777777" w:rsidR="00095232" w:rsidRPr="00E767D7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66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c, i, n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q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w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x</w:t>
            </w:r>
          </w:p>
          <w:p w14:paraId="2EFD7884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.70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</w:tr>
      <w:tr w:rsidR="00095232" w:rsidRPr="00E767D7" w14:paraId="00973D7D" w14:textId="77777777" w:rsidTr="00D3003A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5B9B3D05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BAPN</w:t>
            </w:r>
          </w:p>
          <w:p w14:paraId="6D80E139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00 µg/m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L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) </w:t>
            </w:r>
          </w:p>
          <w:p w14:paraId="044D43F1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23342E53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100</w:t>
            </w:r>
          </w:p>
          <w:p w14:paraId="23E1DB5A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2AA8E430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7" w:type="dxa"/>
            <w:vAlign w:val="bottom"/>
          </w:tcPr>
          <w:p w14:paraId="2C46CCC5" w14:textId="77777777" w:rsidR="00095232" w:rsidRPr="001F1CA4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</w:pPr>
            <w:r w:rsidRPr="001F1CA4"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98.51</w:t>
            </w:r>
            <w:r w:rsidRPr="001F1CA4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b, d, f, </w:t>
            </w:r>
            <w:proofErr w:type="spellStart"/>
            <w:r w:rsidRPr="001F1CA4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i</w:t>
            </w:r>
            <w:proofErr w:type="spellEnd"/>
            <w:r w:rsidRPr="001F1CA4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, k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,</w:t>
            </w:r>
            <w:r w:rsidRPr="001F1CA4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n</w:t>
            </w:r>
            <w:r w:rsidRPr="001F1CA4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p</w:t>
            </w:r>
          </w:p>
          <w:p w14:paraId="332A7869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1F1CA4"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1.20</w:t>
            </w:r>
            <w:r w:rsidRPr="001F1CA4"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7" w:type="dxa"/>
            <w:vAlign w:val="bottom"/>
          </w:tcPr>
          <w:p w14:paraId="7F5A1B9F" w14:textId="072BA5FE" w:rsidR="00095232" w:rsidRPr="00842451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</w:pPr>
            <w:r w:rsidRPr="00842451"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9</w:t>
            </w:r>
            <w:r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2.17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 w:rsidR="00D3003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h</w:t>
            </w:r>
            <w:r w:rsidR="00D3003A"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, j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l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,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 p</w:t>
            </w:r>
          </w:p>
          <w:p w14:paraId="3EE2ADE7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842451"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6.07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7" w:type="dxa"/>
            <w:vAlign w:val="bottom"/>
          </w:tcPr>
          <w:p w14:paraId="19365C99" w14:textId="58659189" w:rsidR="00095232" w:rsidRPr="00E767D7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89.20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f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i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k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p</w:t>
            </w:r>
          </w:p>
          <w:p w14:paraId="558B1FB7" w14:textId="77777777" w:rsidR="00095232" w:rsidRPr="001F1CA4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0.64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554C89EB" w14:textId="77777777" w:rsidR="00095232" w:rsidRPr="00E767D7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1D3310">
              <w:rPr>
                <w:rFonts w:ascii="Aptos Narrow" w:hAnsi="Aptos Narrow"/>
                <w:color w:val="000000"/>
                <w:sz w:val="16"/>
                <w:szCs w:val="16"/>
              </w:rPr>
              <w:t>87.33</w:t>
            </w:r>
            <w:r w:rsidRPr="007E6179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e, h, j, o</w:t>
            </w:r>
          </w:p>
          <w:p w14:paraId="7453DF6C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2.93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50AF3762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43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c, </w:t>
            </w:r>
            <w:r>
              <w:rPr>
                <w:rFonts w:ascii="Aptos Narrow" w:hAnsi="Aptos Narrow"/>
                <w:color w:val="auto"/>
                <w:sz w:val="16"/>
                <w:szCs w:val="16"/>
                <w:vertAlign w:val="superscript"/>
              </w:rPr>
              <w:t>h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</w:t>
            </w:r>
            <w:r w:rsidRPr="00C0170F">
              <w:rPr>
                <w:rFonts w:ascii="Aptos Narrow" w:hAnsi="Aptos Narrow"/>
                <w:color w:val="EE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r</w:t>
            </w:r>
          </w:p>
          <w:p w14:paraId="6CEC7BE5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475A0377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6.80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6343CF0F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59.</w:t>
            </w:r>
            <w:r w:rsidRPr="00C0170F">
              <w:rPr>
                <w:rFonts w:ascii="Aptos Narrow" w:hAnsi="Aptos Narrow"/>
                <w:color w:val="auto"/>
                <w:sz w:val="16"/>
                <w:szCs w:val="16"/>
              </w:rPr>
              <w:t>79</w:t>
            </w:r>
            <w:r w:rsidRPr="00C0170F">
              <w:rPr>
                <w:rFonts w:ascii="Aptos Narrow" w:hAnsi="Aptos Narrow"/>
                <w:color w:val="auto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r</w:t>
            </w:r>
          </w:p>
          <w:p w14:paraId="3B6B62B1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21B5FDE3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8.15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5DD9C248" w14:textId="1A3B4235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4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2</w:t>
            </w:r>
            <w:r w:rsidR="008D1322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s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8D1322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w</w:t>
            </w:r>
          </w:p>
          <w:p w14:paraId="05FF35AD" w14:textId="77777777" w:rsidR="00095232" w:rsidRPr="00B72A0F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</w:p>
          <w:p w14:paraId="2ABAE871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5.15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5F741289" w14:textId="77777777" w:rsidR="00095232" w:rsidRPr="00E767D7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27.01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s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u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w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x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y</w:t>
            </w:r>
          </w:p>
          <w:p w14:paraId="02F809A9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3.35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</w:tr>
      <w:tr w:rsidR="00095232" w:rsidRPr="0025558F" w14:paraId="679F47E9" w14:textId="77777777" w:rsidTr="00D3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451E9484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BAPN</w:t>
            </w:r>
          </w:p>
          <w:p w14:paraId="41346DF4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3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00 µg/m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L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)</w:t>
            </w:r>
          </w:p>
          <w:p w14:paraId="136B06DB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0BF2B18A" w14:textId="77777777" w:rsidR="00095232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100</w:t>
            </w:r>
          </w:p>
          <w:p w14:paraId="7891B486" w14:textId="77777777" w:rsidR="00095232" w:rsidRPr="00E767D7" w:rsidRDefault="00095232" w:rsidP="00D300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08C77E21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7" w:type="dxa"/>
            <w:vAlign w:val="bottom"/>
          </w:tcPr>
          <w:p w14:paraId="683E7ECB" w14:textId="77777777" w:rsidR="00095232" w:rsidRPr="00E767D7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99.53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c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e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h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j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l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m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o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q</w:t>
            </w:r>
          </w:p>
          <w:p w14:paraId="40932489" w14:textId="77777777" w:rsidR="00095232" w:rsidRPr="001D3310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.14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67ED8019" w14:textId="77777777" w:rsidR="00095232" w:rsidRPr="007C60E0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99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26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c</w:t>
            </w:r>
            <w:r w:rsidRPr="007C60E0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e</w:t>
            </w:r>
            <w:r w:rsidRPr="007C60E0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i</w:t>
            </w:r>
            <w:r w:rsidRPr="007C60E0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k</w:t>
            </w:r>
            <w:r w:rsidRPr="007C60E0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m</w:t>
            </w:r>
            <w:r w:rsidRPr="007C60E0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n,</w:t>
            </w:r>
            <w:r w:rsidRPr="007C60E0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o</w:t>
            </w:r>
            <w:r w:rsidRPr="007C60E0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p,</w:t>
            </w:r>
            <w:r w:rsidRPr="007C60E0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q</w:t>
            </w:r>
          </w:p>
          <w:p w14:paraId="1D58213E" w14:textId="77777777" w:rsidR="00095232" w:rsidRPr="00D43CBA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.27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58FFF90D" w14:textId="2F33693F" w:rsidR="00095232" w:rsidRPr="00D43CBA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</w:pPr>
            <w:r w:rsidRPr="00D43CBA"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99.</w:t>
            </w:r>
            <w:r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04</w:t>
            </w:r>
            <w:r w:rsidRPr="00D43C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d, 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g</w:t>
            </w:r>
            <w:r w:rsidRPr="00D43C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j,</w:t>
            </w:r>
            <w:r w:rsidRPr="00D43C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l</w:t>
            </w:r>
            <w:r w:rsidRPr="00D43C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m</w:t>
            </w:r>
            <w:r w:rsidRPr="00D43C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n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,</w:t>
            </w:r>
            <w:r w:rsidRPr="00D43C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o</w:t>
            </w:r>
            <w:r w:rsidRPr="00D43C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p</w:t>
            </w:r>
            <w:r w:rsidRPr="00D43C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q</w:t>
            </w:r>
          </w:p>
          <w:p w14:paraId="6F024408" w14:textId="77777777" w:rsidR="00095232" w:rsidRPr="00E767D7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D43CBA"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1.58</w:t>
            </w:r>
            <w:r w:rsidRPr="00D43CBA"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7" w:type="dxa"/>
            <w:vAlign w:val="bottom"/>
          </w:tcPr>
          <w:p w14:paraId="44F8DEB7" w14:textId="77777777" w:rsidR="00095232" w:rsidRPr="001D3310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</w:pPr>
            <w:r w:rsidRPr="001D3310"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98.38</w:t>
            </w:r>
            <w:r w:rsidRPr="001D3310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d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f</w:t>
            </w:r>
            <w:r w:rsidRPr="001D3310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proofErr w:type="spellStart"/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i</w:t>
            </w:r>
            <w:proofErr w:type="spellEnd"/>
            <w:r w:rsidRPr="001D3310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k</w:t>
            </w:r>
            <w:r w:rsidRPr="001D3310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l</w:t>
            </w:r>
            <w:r w:rsidRPr="001D3310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m</w:t>
            </w:r>
            <w:r w:rsidRPr="001D3310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n</w:t>
            </w:r>
            <w:r w:rsidRPr="001D3310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o</w:t>
            </w:r>
            <w:r w:rsidRPr="001D3310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p</w:t>
            </w:r>
          </w:p>
          <w:p w14:paraId="1A84FD68" w14:textId="77777777" w:rsidR="00095232" w:rsidRPr="001D3310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1D3310"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2.30</w:t>
            </w:r>
            <w:r w:rsidRPr="001D3310"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7" w:type="dxa"/>
            <w:vAlign w:val="bottom"/>
          </w:tcPr>
          <w:p w14:paraId="7AFA39F9" w14:textId="77777777" w:rsidR="00095232" w:rsidRPr="00E767D7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9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7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d, i, l, n, o, p, q, r, s</w:t>
            </w:r>
          </w:p>
          <w:p w14:paraId="6C8EF253" w14:textId="77777777" w:rsidR="00095232" w:rsidRPr="00842451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.12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42F35782" w14:textId="2F29D09E" w:rsidR="00095232" w:rsidRPr="00E767D7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87.30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c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g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k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m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o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p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q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r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s</w:t>
            </w:r>
          </w:p>
          <w:p w14:paraId="0C70EBB9" w14:textId="77777777" w:rsidR="00095232" w:rsidRPr="00842451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3.16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630FD559" w14:textId="50665B8D" w:rsidR="00095232" w:rsidRPr="00D901DA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lang w:val="fr-CH"/>
              </w:rPr>
            </w:pPr>
            <w:r w:rsidRPr="00D901DA">
              <w:rPr>
                <w:rFonts w:ascii="Aptos Narrow" w:hAnsi="Aptos Narrow"/>
                <w:color w:val="000000"/>
                <w:sz w:val="16"/>
                <w:szCs w:val="16"/>
                <w:lang w:val="fr-CH"/>
              </w:rPr>
              <w:t>83.96</w:t>
            </w:r>
            <w:r w:rsidRPr="00D901D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 xml:space="preserve">d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>j</w:t>
            </w:r>
            <w:r w:rsidRPr="00D901D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>n</w:t>
            </w:r>
            <w:r w:rsidRPr="00D901D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>q</w:t>
            </w:r>
            <w:r w:rsidRPr="00D901D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>r</w:t>
            </w:r>
            <w:r w:rsidRPr="00D901D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 xml:space="preserve">, </w:t>
            </w:r>
            <w:r w:rsidR="008D1322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>t</w:t>
            </w:r>
            <w:r w:rsidRPr="00D901D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 xml:space="preserve">, </w:t>
            </w:r>
            <w:r w:rsidR="008D1322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>v</w:t>
            </w:r>
            <w:r w:rsidRPr="00D901D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>w</w:t>
            </w:r>
            <w:r w:rsidRPr="00D901D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x</w:t>
            </w:r>
          </w:p>
          <w:p w14:paraId="7178998F" w14:textId="77777777" w:rsidR="00095232" w:rsidRPr="00D901DA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fr-CH"/>
              </w:rPr>
            </w:pPr>
            <w:r w:rsidRPr="00D901DA">
              <w:rPr>
                <w:rFonts w:ascii="Aptos Narrow" w:hAnsi="Aptos Narrow"/>
                <w:color w:val="000000"/>
                <w:sz w:val="16"/>
                <w:szCs w:val="16"/>
                <w:lang w:val="fr-CH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  <w:lang w:val="fr-CH"/>
              </w:rPr>
              <w:t>14.20</w:t>
            </w:r>
            <w:r w:rsidRPr="00D901DA">
              <w:rPr>
                <w:rFonts w:ascii="Aptos Narrow" w:hAnsi="Aptos Narrow"/>
                <w:color w:val="000000"/>
                <w:sz w:val="16"/>
                <w:szCs w:val="16"/>
                <w:lang w:val="fr-CH"/>
              </w:rPr>
              <w:t>)</w:t>
            </w:r>
          </w:p>
        </w:tc>
        <w:tc>
          <w:tcPr>
            <w:tcW w:w="907" w:type="dxa"/>
            <w:vAlign w:val="bottom"/>
          </w:tcPr>
          <w:p w14:paraId="3AA8082C" w14:textId="77777777" w:rsidR="00095232" w:rsidRPr="0025558F" w:rsidRDefault="00095232" w:rsidP="00D3003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25558F">
              <w:rPr>
                <w:rFonts w:ascii="Aptos Narrow" w:hAnsi="Aptos Narrow"/>
                <w:color w:val="000000"/>
                <w:sz w:val="16"/>
                <w:szCs w:val="16"/>
              </w:rPr>
              <w:t>81.37</w:t>
            </w:r>
            <w:r w:rsidRPr="0025558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d, j, o, r, t, v, x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x</w:t>
            </w:r>
            <w:r w:rsidRPr="0025558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z</w:t>
            </w:r>
          </w:p>
          <w:p w14:paraId="5B4E5853" w14:textId="77777777" w:rsidR="00095232" w:rsidRPr="0025558F" w:rsidRDefault="00095232" w:rsidP="00D3003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5558F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3.79</w:t>
            </w:r>
            <w:r w:rsidRPr="0025558F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</w:tr>
      <w:tr w:rsidR="00095232" w:rsidRPr="00E767D7" w14:paraId="4A5092EE" w14:textId="77777777" w:rsidTr="00D3003A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649694BA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DMSO</w:t>
            </w:r>
          </w:p>
          <w:p w14:paraId="7FD490AA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%</w:t>
            </w:r>
          </w:p>
          <w:p w14:paraId="18BEB595" w14:textId="77777777" w:rsidR="00095232" w:rsidRPr="00E767D7" w:rsidRDefault="00095232" w:rsidP="00D3003A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6748D74A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100</w:t>
            </w:r>
          </w:p>
          <w:p w14:paraId="70781AA1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4AA29025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7" w:type="dxa"/>
            <w:vAlign w:val="bottom"/>
          </w:tcPr>
          <w:p w14:paraId="5980A672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90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5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p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q</w:t>
            </w:r>
          </w:p>
          <w:p w14:paraId="377E366F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7FFB240D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.41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60A2FDDB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2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q</w:t>
            </w:r>
          </w:p>
          <w:p w14:paraId="67F1B391" w14:textId="77777777" w:rsidR="00095232" w:rsidRPr="005B2E96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</w:p>
          <w:p w14:paraId="3E82A8ED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.68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3597717A" w14:textId="056687ED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57</w:t>
            </w:r>
            <w:r w:rsidRPr="007E7396">
              <w:rPr>
                <w:rFonts w:ascii="Aptos Narrow" w:hAnsi="Aptos Narrow"/>
                <w:color w:val="EE0000"/>
                <w:sz w:val="16"/>
                <w:szCs w:val="16"/>
                <w:vertAlign w:val="superscript"/>
              </w:rPr>
              <w:t xml:space="preserve"> </w:t>
            </w:r>
            <w:r w:rsidR="0075796A" w:rsidRPr="0075796A">
              <w:rPr>
                <w:rFonts w:ascii="Aptos Narrow" w:hAnsi="Aptos Narrow"/>
                <w:color w:val="auto"/>
                <w:sz w:val="16"/>
                <w:szCs w:val="16"/>
                <w:vertAlign w:val="superscript"/>
              </w:rPr>
              <w:t xml:space="preserve">e, </w:t>
            </w:r>
            <w:r w:rsidR="0075796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q</w:t>
            </w:r>
          </w:p>
          <w:p w14:paraId="0DE925F2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44617979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.19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6A7DF883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81.01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p</w:t>
            </w:r>
          </w:p>
          <w:p w14:paraId="7DB3A675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7005D3C8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.16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2A9A9479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72.21</w:t>
            </w:r>
            <w:r>
              <w:rPr>
                <w:rFonts w:ascii="Aptos Narrow" w:hAnsi="Aptos Narrow"/>
                <w:color w:val="auto"/>
                <w:sz w:val="16"/>
                <w:szCs w:val="16"/>
                <w:vertAlign w:val="superscript"/>
              </w:rPr>
              <w:t>e</w:t>
            </w:r>
            <w:r w:rsidRPr="00C0170F">
              <w:rPr>
                <w:rFonts w:ascii="Aptos Narrow" w:hAnsi="Aptos Narrow"/>
                <w:color w:val="auto"/>
                <w:sz w:val="16"/>
                <w:szCs w:val="16"/>
                <w:vertAlign w:val="superscript"/>
              </w:rPr>
              <w:t>,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s</w:t>
            </w:r>
          </w:p>
          <w:p w14:paraId="073EA054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08997D1A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3.20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036105F9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3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d,</w:t>
            </w:r>
            <w:r w:rsidRPr="004E151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h</w:t>
            </w:r>
            <w:r w:rsidRPr="004E151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s</w:t>
            </w:r>
          </w:p>
          <w:p w14:paraId="3C2EC56C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6958A144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3.99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082F902A" w14:textId="77777777" w:rsidR="00095232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8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e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k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o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x</w:t>
            </w:r>
          </w:p>
          <w:p w14:paraId="23BA424C" w14:textId="77777777" w:rsidR="00095232" w:rsidRPr="00E767D7" w:rsidRDefault="00095232" w:rsidP="00D30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3B8E2970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82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57D880A2" w14:textId="77777777" w:rsidR="00095232" w:rsidRPr="00E767D7" w:rsidRDefault="00095232" w:rsidP="00D3003A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.03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e, k, p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y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z</w:t>
            </w:r>
          </w:p>
          <w:p w14:paraId="27CBA39D" w14:textId="77777777" w:rsidR="00095232" w:rsidRPr="00E767D7" w:rsidRDefault="00095232" w:rsidP="00D3003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31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</w:tr>
    </w:tbl>
    <w:p w14:paraId="38955E2F" w14:textId="0AC014D0" w:rsidR="00BA780B" w:rsidRDefault="00095232">
      <w:r w:rsidRPr="00D3003A">
        <w:rPr>
          <w:rFonts w:ascii="Arial" w:hAnsi="Arial" w:cs="Arial"/>
          <w:b/>
          <w:bCs/>
          <w:color w:val="000000" w:themeColor="text1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1935D4" wp14:editId="7C34C180">
                <wp:simplePos x="0" y="0"/>
                <wp:positionH relativeFrom="column">
                  <wp:posOffset>29845</wp:posOffset>
                </wp:positionH>
                <wp:positionV relativeFrom="paragraph">
                  <wp:posOffset>4886960</wp:posOffset>
                </wp:positionV>
                <wp:extent cx="6106795" cy="994410"/>
                <wp:effectExtent l="0" t="0" r="8255" b="0"/>
                <wp:wrapTopAndBottom/>
                <wp:docPr id="695686425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6795" cy="99441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A3CFEAE" w14:textId="38D66FE3" w:rsidR="00095232" w:rsidRPr="0040747E" w:rsidRDefault="0040747E" w:rsidP="00095232">
                            <w:pPr>
                              <w:pStyle w:val="Lgende"/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Supplementary Table S</w:t>
                            </w:r>
                            <w:r w:rsidR="00095232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1</w:t>
                            </w:r>
                            <w:r w:rsidR="000D63CB" w:rsidRPr="008C0ED3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: </w:t>
                            </w:r>
                            <w:r w:rsidR="00095232" w:rsidRPr="0040747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Mean area (and standard deviation) of collagen gels (%) at Timepoint (T) = 0, 2, 4, 6, 8, 24, 48, 72 and 96 after release, expressed in relation to T0. Gels were seeded with juvenile equine myofibroblasts from the superficial digital flexor tendon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(SDFT) </w:t>
                            </w:r>
                            <w:r w:rsidR="00095232" w:rsidRPr="0040747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and incubated with Dulbecco’s modified eagle medium (DMEM), aprotinin (200 µg/mL), pentoxifylline (12 µg/mL), oxytetracycline (OTC) (75 µg/mL; 125 µg/mL), </w:t>
                            </w:r>
                            <w:proofErr w:type="spellStart"/>
                            <w:r w:rsidR="00095232" w:rsidRPr="0040747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incyclinide</w:t>
                            </w:r>
                            <w:proofErr w:type="spellEnd"/>
                            <w:r w:rsidR="00095232" w:rsidRPr="0040747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 (7.5 µg/mL), </w:t>
                            </w:r>
                            <w:proofErr w:type="spellStart"/>
                            <w:r w:rsidR="00095232" w:rsidRPr="0040747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ilomastat</w:t>
                            </w:r>
                            <w:proofErr w:type="spellEnd"/>
                            <w:r w:rsidR="00095232" w:rsidRPr="0040747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 (20 µg/mL), β-aminopropionitrile fumarate (BAPN) (3000 µg/mL; 1000 µg/mL) and DMSO (1%); different superscript letters (a-z) indicate significant pairwise differences of  mean values (p </w:t>
                            </w:r>
                            <w:r w:rsidR="00095232" w:rsidRPr="0040747E">
                              <w:rPr>
                                <w:rFonts w:ascii="Arial" w:hAnsi="Arial" w:cs="Arial"/>
                                <w:color w:val="auto"/>
                                <w:lang w:val="en-GB"/>
                              </w:rPr>
                              <w:t>≤</w:t>
                            </w:r>
                            <w:r w:rsidR="00095232" w:rsidRPr="0040747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 0.05) between substances in post hoc least square difference test</w:t>
                            </w:r>
                          </w:p>
                          <w:p w14:paraId="6B8AE1FA" w14:textId="21032AA9" w:rsidR="000D63CB" w:rsidRPr="002533FE" w:rsidRDefault="000D63CB" w:rsidP="000D63CB">
                            <w:pPr>
                              <w:pStyle w:val="Lgende"/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1935D4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2.35pt;margin-top:384.8pt;width:480.85pt;height:78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" stroked="f">
                <v:textbox inset="0,0,0,0">
                  <w:txbxContent>
                    <w:p w14:paraId="4A3CFEAE" w14:textId="38D66FE3" w:rsidR="00095232" w:rsidRPr="0040747E" w:rsidRDefault="0040747E" w:rsidP="00095232">
                      <w:pPr>
                        <w:pStyle w:val="Lgende"/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lang w:val="en-GB"/>
                        </w:rPr>
                        <w:t>Supplementary Table S</w:t>
                      </w:r>
                      <w:r w:rsidR="00095232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lang w:val="en-GB"/>
                        </w:rPr>
                        <w:t>1</w:t>
                      </w:r>
                      <w:r w:rsidR="000D63CB" w:rsidRPr="008C0ED3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lang w:val="en-GB"/>
                        </w:rPr>
                        <w:t xml:space="preserve">: </w:t>
                      </w:r>
                      <w:r w:rsidR="00095232" w:rsidRPr="0040747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  <w:t xml:space="preserve">Mean area (and standard deviation) of collagen gels (%) at Timepoint (T) = 0, 2, 4, 6, 8, 24, 48, 72 and 96 after release, expressed in relation to T0. Gels were seeded with juvenile equine myofibroblasts from the superficial digital flexor tendon 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  <w:t xml:space="preserve">(SDFT) </w:t>
                      </w:r>
                      <w:r w:rsidR="00095232" w:rsidRPr="0040747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  <w:t xml:space="preserve">and incubated with Dulbecco’s modified eagle medium (DMEM), aprotinin (200 µg/mL), pentoxifylline (12 µg/mL), oxytetracycline (OTC) (75 µg/mL; 125 µg/mL), </w:t>
                      </w:r>
                      <w:proofErr w:type="spellStart"/>
                      <w:r w:rsidR="00095232" w:rsidRPr="0040747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  <w:t>incyclinide</w:t>
                      </w:r>
                      <w:proofErr w:type="spellEnd"/>
                      <w:r w:rsidR="00095232" w:rsidRPr="0040747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  <w:t xml:space="preserve"> (7.5 µg/mL), </w:t>
                      </w:r>
                      <w:proofErr w:type="spellStart"/>
                      <w:r w:rsidR="00095232" w:rsidRPr="0040747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  <w:t>ilomastat</w:t>
                      </w:r>
                      <w:proofErr w:type="spellEnd"/>
                      <w:r w:rsidR="00095232" w:rsidRPr="0040747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  <w:t xml:space="preserve"> (20 µg/mL), β-aminopropionitrile fumarate (BAPN) (3000 µg/mL; 1000 µg/mL) and DMSO (1%); different superscript letters (a-z) indicate significant pairwise differences of  mean values (p </w:t>
                      </w:r>
                      <w:r w:rsidR="00095232" w:rsidRPr="0040747E">
                        <w:rPr>
                          <w:rFonts w:ascii="Arial" w:hAnsi="Arial" w:cs="Arial"/>
                          <w:color w:val="auto"/>
                          <w:lang w:val="en-GB"/>
                        </w:rPr>
                        <w:t>≤</w:t>
                      </w:r>
                      <w:r w:rsidR="00095232" w:rsidRPr="0040747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  <w:t xml:space="preserve"> 0.05) between substances in post hoc least square difference test</w:t>
                      </w:r>
                    </w:p>
                    <w:p w14:paraId="6B8AE1FA" w14:textId="21032AA9" w:rsidR="000D63CB" w:rsidRPr="002533FE" w:rsidRDefault="000D63CB" w:rsidP="000D63CB">
                      <w:pPr>
                        <w:pStyle w:val="Lgende"/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auto"/>
                          <w:sz w:val="22"/>
                          <w:szCs w:val="22"/>
                          <w:lang w:val="en-GB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D3003A" w:rsidRPr="00D3003A">
        <w:rPr>
          <w:rFonts w:ascii="Arial" w:hAnsi="Arial" w:cs="Arial"/>
          <w:b/>
          <w:bCs/>
          <w:color w:val="000000" w:themeColor="text1"/>
          <w:lang w:val="en-GB"/>
        </w:rPr>
        <w:t xml:space="preserve">Supplementary </w:t>
      </w:r>
      <w:proofErr w:type="spellStart"/>
      <w:r w:rsidR="00D3003A" w:rsidRPr="00D3003A">
        <w:rPr>
          <w:rFonts w:ascii="Arial" w:hAnsi="Arial" w:cs="Arial"/>
          <w:b/>
          <w:bCs/>
          <w:color w:val="000000" w:themeColor="text1"/>
          <w:lang w:val="en-GB"/>
        </w:rPr>
        <w:t>Informatio</w:t>
      </w:r>
      <w:proofErr w:type="spellEnd"/>
      <w:r w:rsidR="00D3003A" w:rsidRPr="00D3003A">
        <w:rPr>
          <w:rFonts w:ascii="Arial" w:hAnsi="Arial" w:cs="Arial"/>
          <w:b/>
          <w:bCs/>
        </w:rPr>
        <w:t>n</w:t>
      </w:r>
    </w:p>
    <w:p w14:paraId="52A4472A" w14:textId="2E387FC8" w:rsidR="00F22003" w:rsidRDefault="00F22003"/>
    <w:p w14:paraId="70E07319" w14:textId="27E9A98E" w:rsidR="00F22003" w:rsidRDefault="00F22003">
      <w:r>
        <w:br w:type="page"/>
      </w:r>
    </w:p>
    <w:tbl>
      <w:tblPr>
        <w:tblStyle w:val="Listemoyenne2"/>
        <w:tblpPr w:leftFromText="141" w:rightFromText="141" w:vertAnchor="text" w:horzAnchor="margin" w:tblpY="244"/>
        <w:tblW w:w="9659" w:type="dxa"/>
        <w:tblLayout w:type="fixed"/>
        <w:tblLook w:val="04A0" w:firstRow="1" w:lastRow="0" w:firstColumn="1" w:lastColumn="0" w:noHBand="0" w:noVBand="1"/>
      </w:tblPr>
      <w:tblGrid>
        <w:gridCol w:w="1496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095232" w:rsidRPr="00E767D7" w14:paraId="736C9C6F" w14:textId="77777777" w:rsidTr="000952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96" w:type="dxa"/>
          </w:tcPr>
          <w:p w14:paraId="1937A2B8" w14:textId="77777777" w:rsidR="00095232" w:rsidRPr="00E767D7" w:rsidRDefault="00095232" w:rsidP="00095232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</w:tcPr>
          <w:p w14:paraId="066A1FA6" w14:textId="77777777" w:rsidR="00095232" w:rsidRPr="00E767D7" w:rsidRDefault="00095232" w:rsidP="0009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 xml:space="preserve">T </w:t>
            </w:r>
            <w:r w:rsidRPr="00E767D7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0</w:t>
            </w:r>
          </w:p>
        </w:tc>
        <w:tc>
          <w:tcPr>
            <w:tcW w:w="907" w:type="dxa"/>
          </w:tcPr>
          <w:p w14:paraId="304CDCA0" w14:textId="77777777" w:rsidR="00095232" w:rsidRPr="00E767D7" w:rsidRDefault="00095232" w:rsidP="0009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 xml:space="preserve">T </w:t>
            </w:r>
            <w:r w:rsidRPr="00E767D7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2</w:t>
            </w:r>
          </w:p>
        </w:tc>
        <w:tc>
          <w:tcPr>
            <w:tcW w:w="907" w:type="dxa"/>
          </w:tcPr>
          <w:p w14:paraId="0FB8BE3E" w14:textId="77777777" w:rsidR="00095232" w:rsidRPr="00E767D7" w:rsidRDefault="00095232" w:rsidP="0009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 xml:space="preserve">T </w:t>
            </w:r>
            <w:r w:rsidRPr="00E767D7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4</w:t>
            </w:r>
          </w:p>
        </w:tc>
        <w:tc>
          <w:tcPr>
            <w:tcW w:w="907" w:type="dxa"/>
          </w:tcPr>
          <w:p w14:paraId="3D671B61" w14:textId="77777777" w:rsidR="00095232" w:rsidRPr="00E767D7" w:rsidRDefault="00095232" w:rsidP="0009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 xml:space="preserve">T </w:t>
            </w:r>
            <w:r w:rsidRPr="00E767D7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6</w:t>
            </w:r>
          </w:p>
        </w:tc>
        <w:tc>
          <w:tcPr>
            <w:tcW w:w="907" w:type="dxa"/>
          </w:tcPr>
          <w:p w14:paraId="37921D53" w14:textId="77777777" w:rsidR="00095232" w:rsidRPr="00E767D7" w:rsidRDefault="00095232" w:rsidP="0009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 xml:space="preserve">T </w:t>
            </w:r>
            <w:r w:rsidRPr="00E767D7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8</w:t>
            </w:r>
          </w:p>
        </w:tc>
        <w:tc>
          <w:tcPr>
            <w:tcW w:w="907" w:type="dxa"/>
          </w:tcPr>
          <w:p w14:paraId="7B7BBEC2" w14:textId="77777777" w:rsidR="00095232" w:rsidRPr="00E767D7" w:rsidRDefault="00095232" w:rsidP="0009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T </w:t>
            </w:r>
            <w:r w:rsidRPr="00E767D7">
              <w:rPr>
                <w:rFonts w:ascii="Arial" w:hAnsi="Arial" w:cs="Arial"/>
                <w:b/>
                <w:sz w:val="16"/>
                <w:szCs w:val="16"/>
                <w:lang w:val="en-GB"/>
              </w:rPr>
              <w:t>24</w:t>
            </w:r>
          </w:p>
        </w:tc>
        <w:tc>
          <w:tcPr>
            <w:tcW w:w="907" w:type="dxa"/>
          </w:tcPr>
          <w:p w14:paraId="55520EDD" w14:textId="77777777" w:rsidR="00095232" w:rsidRPr="00E767D7" w:rsidRDefault="00095232" w:rsidP="0009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T </w:t>
            </w:r>
            <w:r w:rsidRPr="00E767D7">
              <w:rPr>
                <w:rFonts w:ascii="Arial" w:hAnsi="Arial" w:cs="Arial"/>
                <w:b/>
                <w:sz w:val="16"/>
                <w:szCs w:val="16"/>
                <w:lang w:val="en-GB"/>
              </w:rPr>
              <w:t>48</w:t>
            </w:r>
          </w:p>
        </w:tc>
        <w:tc>
          <w:tcPr>
            <w:tcW w:w="907" w:type="dxa"/>
          </w:tcPr>
          <w:p w14:paraId="48110DD3" w14:textId="77777777" w:rsidR="00095232" w:rsidRPr="00E767D7" w:rsidRDefault="00095232" w:rsidP="0009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T </w:t>
            </w:r>
            <w:r w:rsidRPr="00E767D7">
              <w:rPr>
                <w:rFonts w:ascii="Arial" w:hAnsi="Arial" w:cs="Arial"/>
                <w:b/>
                <w:sz w:val="16"/>
                <w:szCs w:val="16"/>
                <w:lang w:val="en-GB"/>
              </w:rPr>
              <w:t>72</w:t>
            </w:r>
          </w:p>
        </w:tc>
        <w:tc>
          <w:tcPr>
            <w:tcW w:w="907" w:type="dxa"/>
          </w:tcPr>
          <w:p w14:paraId="514C33D0" w14:textId="77777777" w:rsidR="00095232" w:rsidRPr="00E767D7" w:rsidRDefault="00095232" w:rsidP="0009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T </w:t>
            </w:r>
            <w:r w:rsidRPr="00E767D7">
              <w:rPr>
                <w:rFonts w:ascii="Arial" w:hAnsi="Arial" w:cs="Arial"/>
                <w:b/>
                <w:sz w:val="16"/>
                <w:szCs w:val="16"/>
                <w:lang w:val="en-GB"/>
              </w:rPr>
              <w:t>96</w:t>
            </w:r>
          </w:p>
        </w:tc>
      </w:tr>
      <w:tr w:rsidR="00095232" w:rsidRPr="00E767D7" w14:paraId="61078BFC" w14:textId="77777777" w:rsidTr="0009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28BA416A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DMEM</w:t>
            </w:r>
          </w:p>
          <w:p w14:paraId="0C6C595A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33AC7D01" w14:textId="77777777" w:rsidR="00095232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100</w:t>
            </w:r>
          </w:p>
          <w:p w14:paraId="7B4468C0" w14:textId="77777777" w:rsidR="00095232" w:rsidRPr="00E767D7" w:rsidRDefault="00095232" w:rsidP="0009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0A738258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7" w:type="dxa"/>
            <w:vAlign w:val="bottom"/>
          </w:tcPr>
          <w:p w14:paraId="0C5C0F5D" w14:textId="77777777" w:rsidR="00095232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82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07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, b, c</w:t>
            </w:r>
          </w:p>
          <w:p w14:paraId="42C60866" w14:textId="77777777" w:rsidR="00095232" w:rsidRPr="00E767D7" w:rsidRDefault="00095232" w:rsidP="0009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423D11F0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41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3BE5F8B5" w14:textId="77777777" w:rsidR="00095232" w:rsidRPr="00E767D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69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0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, b, c, d, e</w:t>
            </w:r>
          </w:p>
          <w:p w14:paraId="00830D67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93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3EA5CD22" w14:textId="77777777" w:rsidR="00095232" w:rsidRPr="00E767D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72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, b, c, d</w:t>
            </w:r>
          </w:p>
          <w:p w14:paraId="79BB6B57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45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2611D3AE" w14:textId="77777777" w:rsidR="00095232" w:rsidRPr="00E767D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.51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, b, c, d</w:t>
            </w:r>
          </w:p>
          <w:p w14:paraId="14F2836B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.12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753B905A" w14:textId="6A7B8A19" w:rsidR="00095232" w:rsidRPr="00AA5BF7" w:rsidRDefault="00095232" w:rsidP="00AA5BF7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4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56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b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c</w:t>
            </w:r>
            <w:r w:rsidR="00AA5BF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d</w:t>
            </w:r>
          </w:p>
          <w:p w14:paraId="091DBAD8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.39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5495A48B" w14:textId="77777777" w:rsidR="00095232" w:rsidRPr="00E767D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59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b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c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d, e</w:t>
            </w:r>
          </w:p>
          <w:p w14:paraId="0BD64B8E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99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371D3F02" w14:textId="77777777" w:rsidR="00095232" w:rsidRPr="00E767D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31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2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, b, c, d, e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f</w:t>
            </w:r>
          </w:p>
          <w:p w14:paraId="780700F2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70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3FBC4038" w14:textId="77777777" w:rsidR="00095232" w:rsidRPr="00E767D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0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, b, c, d, e</w:t>
            </w:r>
          </w:p>
          <w:p w14:paraId="33F88B5F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07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</w:tr>
      <w:tr w:rsidR="00095232" w:rsidRPr="00E767D7" w14:paraId="4145BAA4" w14:textId="77777777" w:rsidTr="00095232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79921F88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Aprotinin</w:t>
            </w:r>
          </w:p>
          <w:p w14:paraId="75D08E34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(200 µg/m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L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)</w:t>
            </w:r>
          </w:p>
          <w:p w14:paraId="5CEC4D03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70534A1F" w14:textId="77777777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100</w:t>
            </w:r>
          </w:p>
          <w:p w14:paraId="464F85E4" w14:textId="77777777" w:rsidR="00095232" w:rsidRPr="00E767D7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73D054C4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7" w:type="dxa"/>
            <w:vAlign w:val="bottom"/>
          </w:tcPr>
          <w:p w14:paraId="1A50D459" w14:textId="77777777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84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9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d, e</w:t>
            </w:r>
          </w:p>
          <w:p w14:paraId="29EF1899" w14:textId="77777777" w:rsidR="00095232" w:rsidRPr="00E767D7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548F7D3F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.40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1FC4C7A9" w14:textId="77777777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47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f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g</w:t>
            </w:r>
          </w:p>
          <w:p w14:paraId="5B2C55D7" w14:textId="77777777" w:rsidR="00095232" w:rsidRPr="00E767D7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4EE602D4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2.18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6907642B" w14:textId="77777777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69.12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e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f</w:t>
            </w:r>
          </w:p>
          <w:p w14:paraId="5B9AA7B3" w14:textId="77777777" w:rsidR="00095232" w:rsidRPr="00E767D7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57207550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4.49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13415E80" w14:textId="77777777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43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e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f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g, h</w:t>
            </w:r>
          </w:p>
          <w:p w14:paraId="4DD2FF35" w14:textId="77777777" w:rsidR="00095232" w:rsidRPr="00E767D7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329582A0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6.24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2CC0FCF5" w14:textId="3E07F93B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.44</w:t>
            </w:r>
            <w:r w:rsidR="00AA5BF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e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AA5BF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f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AA5BF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g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AA5BF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h</w:t>
            </w:r>
          </w:p>
          <w:p w14:paraId="02B50BC3" w14:textId="77777777" w:rsidR="00095232" w:rsidRPr="00E767D7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7690F9A0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4.62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32C55B66" w14:textId="77777777" w:rsidR="00095232" w:rsidRPr="00E767D7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06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f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g, h, i, j, k</w:t>
            </w:r>
          </w:p>
          <w:p w14:paraId="58503497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0.78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17FE6B36" w14:textId="77777777" w:rsidR="00095232" w:rsidRPr="00E767D7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71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g, h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i, j, k, l, m</w:t>
            </w:r>
          </w:p>
          <w:p w14:paraId="1663AEBE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20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09336460" w14:textId="77777777" w:rsidR="00095232" w:rsidRPr="00E767D7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.17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f, 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g, h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i, j, k, </w:t>
            </w:r>
            <w:r w:rsidRPr="007A401C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l</w:t>
            </w:r>
          </w:p>
          <w:p w14:paraId="139E76F1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02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</w:tr>
      <w:tr w:rsidR="00095232" w:rsidRPr="00E767D7" w14:paraId="1AC0DCD0" w14:textId="77777777" w:rsidTr="0009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2B15FD2C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Pentox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i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f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y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ll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i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n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e</w:t>
            </w:r>
          </w:p>
          <w:p w14:paraId="059E416D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(12 µg/m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L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)</w:t>
            </w:r>
          </w:p>
          <w:p w14:paraId="2340AE2B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03666A9C" w14:textId="77777777" w:rsidR="00095232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100</w:t>
            </w:r>
          </w:p>
          <w:p w14:paraId="0B14A4FD" w14:textId="77777777" w:rsidR="00095232" w:rsidRPr="00E767D7" w:rsidRDefault="00095232" w:rsidP="0009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320A27DF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7" w:type="dxa"/>
            <w:vAlign w:val="bottom"/>
          </w:tcPr>
          <w:p w14:paraId="4AA86510" w14:textId="77777777" w:rsidR="00095232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82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7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f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g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h</w:t>
            </w:r>
          </w:p>
          <w:p w14:paraId="3939E27E" w14:textId="77777777" w:rsidR="00095232" w:rsidRPr="00E767D7" w:rsidRDefault="00095232" w:rsidP="0009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7CB2C0C7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33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709A9DA8" w14:textId="77777777" w:rsidR="00095232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0.66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h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i, j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k</w:t>
            </w:r>
          </w:p>
          <w:p w14:paraId="769F3089" w14:textId="77777777" w:rsidR="00095232" w:rsidRPr="00E767D7" w:rsidRDefault="00095232" w:rsidP="0009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5415F75F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.00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69BFDE3C" w14:textId="77777777" w:rsidR="00095232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78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g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h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i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j</w:t>
            </w:r>
          </w:p>
          <w:p w14:paraId="00BDA521" w14:textId="77777777" w:rsidR="00095232" w:rsidRPr="00E767D7" w:rsidRDefault="00095232" w:rsidP="0009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067483BC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.75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3EEE853C" w14:textId="77777777" w:rsidR="00095232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78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i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j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k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l</w:t>
            </w:r>
          </w:p>
          <w:p w14:paraId="5F7A2E23" w14:textId="77777777" w:rsidR="00095232" w:rsidRPr="00E767D7" w:rsidRDefault="00095232" w:rsidP="0009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6D48DF69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0.30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1FAFB229" w14:textId="0CD5CD9B" w:rsidR="00095232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.77</w:t>
            </w:r>
            <w:r w:rsidR="00AA5BF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i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AA5BF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j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AA5BF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k</w:t>
            </w:r>
            <w:r w:rsidRPr="00AA7605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AA5BF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l</w:t>
            </w:r>
          </w:p>
          <w:p w14:paraId="3252A1D7" w14:textId="77777777" w:rsidR="00095232" w:rsidRPr="00E767D7" w:rsidRDefault="00095232" w:rsidP="0009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271791DE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.18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1924949F" w14:textId="2FDC0F2C" w:rsidR="00095232" w:rsidRPr="00C619BA" w:rsidRDefault="00095232" w:rsidP="00C619B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4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.38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l, m</w:t>
            </w:r>
            <w:r w:rsidRPr="00AA7605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n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o</w:t>
            </w:r>
          </w:p>
          <w:p w14:paraId="2B664E3C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49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0ED42FAA" w14:textId="77777777" w:rsidR="00095232" w:rsidRPr="00E767D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2.84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n</w:t>
            </w:r>
            <w:r w:rsidRPr="00AA7605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o, p, q</w:t>
            </w:r>
            <w:r w:rsidRPr="007A401C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r</w:t>
            </w:r>
          </w:p>
          <w:p w14:paraId="7D353464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42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7D27E3E6" w14:textId="77777777" w:rsidR="00095232" w:rsidRPr="00E767D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343CFB">
              <w:rPr>
                <w:rFonts w:ascii="Aptos Narrow" w:hAnsi="Aptos Narrow"/>
                <w:color w:val="000000"/>
                <w:sz w:val="16"/>
                <w:szCs w:val="16"/>
              </w:rPr>
              <w:t>27.95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m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n</w:t>
            </w:r>
            <w:r w:rsidRPr="00AA7605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o, p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q</w:t>
            </w:r>
          </w:p>
          <w:p w14:paraId="7E5EED41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35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</w:tr>
      <w:tr w:rsidR="00095232" w:rsidRPr="00E767D7" w14:paraId="2AFA4599" w14:textId="77777777" w:rsidTr="00095232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73E3D753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Oxytetracycline</w:t>
            </w:r>
          </w:p>
          <w:p w14:paraId="06C87B19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(75 µg/m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L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)</w:t>
            </w:r>
          </w:p>
          <w:p w14:paraId="54272FF1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7E6723C9" w14:textId="77777777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100</w:t>
            </w:r>
          </w:p>
          <w:p w14:paraId="55D4E428" w14:textId="77777777" w:rsidR="00095232" w:rsidRPr="00E767D7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6341C266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7" w:type="dxa"/>
            <w:vAlign w:val="bottom"/>
          </w:tcPr>
          <w:p w14:paraId="6CCBA429" w14:textId="77777777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25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i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j</w:t>
            </w:r>
          </w:p>
          <w:p w14:paraId="5B65A251" w14:textId="77777777" w:rsidR="00095232" w:rsidRPr="00E767D7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6510ED24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51)</w:t>
            </w:r>
          </w:p>
        </w:tc>
        <w:tc>
          <w:tcPr>
            <w:tcW w:w="907" w:type="dxa"/>
            <w:vAlign w:val="bottom"/>
          </w:tcPr>
          <w:p w14:paraId="5566779C" w14:textId="77777777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02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l</w:t>
            </w:r>
            <w:r w:rsidRPr="00AA7605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m, n</w:t>
            </w:r>
          </w:p>
          <w:p w14:paraId="57078D56" w14:textId="77777777" w:rsidR="00095232" w:rsidRPr="00E767D7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57C60B23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.34)</w:t>
            </w:r>
          </w:p>
        </w:tc>
        <w:tc>
          <w:tcPr>
            <w:tcW w:w="907" w:type="dxa"/>
            <w:vAlign w:val="bottom"/>
          </w:tcPr>
          <w:p w14:paraId="63A610F5" w14:textId="77777777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69.79</w:t>
            </w:r>
            <w:r w:rsidRPr="00343CFB">
              <w:rPr>
                <w:rFonts w:ascii="Aptos Narrow" w:hAnsi="Aptos Narrow"/>
                <w:color w:val="EE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k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l</w:t>
            </w:r>
          </w:p>
          <w:p w14:paraId="74E57FA3" w14:textId="77777777" w:rsidR="00095232" w:rsidRPr="0053515B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</w:p>
          <w:p w14:paraId="235E7AFD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0.36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7AA10F9A" w14:textId="77777777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00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m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n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o</w:t>
            </w:r>
          </w:p>
          <w:p w14:paraId="0FE08308" w14:textId="77777777" w:rsidR="00095232" w:rsidRPr="00CB697C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</w:p>
          <w:p w14:paraId="330F7597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0.94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731EF7B8" w14:textId="09368554" w:rsidR="00095232" w:rsidRPr="00BE111C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3.80</w:t>
            </w:r>
            <w:r w:rsidR="00AA5BF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m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AA5BF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n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AA5BF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o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AA5BF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p</w:t>
            </w:r>
          </w:p>
          <w:p w14:paraId="06125432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.09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0834A981" w14:textId="68CA8E1B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4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51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p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q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r</w:t>
            </w:r>
          </w:p>
          <w:p w14:paraId="67577B33" w14:textId="77777777" w:rsidR="00095232" w:rsidRPr="00E767D7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221E3C5B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20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7CFE26F4" w14:textId="77777777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38.86</w:t>
            </w:r>
            <w:r w:rsidRPr="004E151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g, s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t, u</w:t>
            </w:r>
          </w:p>
          <w:p w14:paraId="3D294BD0" w14:textId="77777777" w:rsidR="00095232" w:rsidRPr="00E767D7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744E3710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33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77A34C1B" w14:textId="77777777" w:rsidR="00095232" w:rsidRPr="00E767D7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23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f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r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s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t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u</w:t>
            </w:r>
          </w:p>
          <w:p w14:paraId="4EABAC35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97)</w:t>
            </w:r>
          </w:p>
        </w:tc>
      </w:tr>
      <w:tr w:rsidR="00095232" w:rsidRPr="00E767D7" w14:paraId="61D14441" w14:textId="77777777" w:rsidTr="0009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5E4CB7FA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Oxytetracycline</w:t>
            </w:r>
          </w:p>
          <w:p w14:paraId="403AD0E8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(125 µg/m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L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)</w:t>
            </w:r>
          </w:p>
          <w:p w14:paraId="2B6D1B04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13B22DEA" w14:textId="77777777" w:rsidR="00095232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100</w:t>
            </w:r>
          </w:p>
          <w:p w14:paraId="35982C18" w14:textId="77777777" w:rsidR="00095232" w:rsidRPr="00E767D7" w:rsidRDefault="00095232" w:rsidP="0009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29E07680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7" w:type="dxa"/>
            <w:vAlign w:val="bottom"/>
          </w:tcPr>
          <w:p w14:paraId="232EE7EA" w14:textId="77777777" w:rsidR="00095232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.49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k, l</w:t>
            </w:r>
          </w:p>
          <w:p w14:paraId="5983C68F" w14:textId="77777777" w:rsidR="00095232" w:rsidRPr="00E767D7" w:rsidRDefault="00095232" w:rsidP="0009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2F6551E3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7D1F">
              <w:rPr>
                <w:rFonts w:ascii="Aptos Narrow" w:hAnsi="Aptos Narrow"/>
                <w:color w:val="000000"/>
                <w:sz w:val="16"/>
                <w:szCs w:val="16"/>
              </w:rPr>
              <w:t>(5.44)</w:t>
            </w:r>
          </w:p>
        </w:tc>
        <w:tc>
          <w:tcPr>
            <w:tcW w:w="907" w:type="dxa"/>
            <w:vAlign w:val="bottom"/>
          </w:tcPr>
          <w:p w14:paraId="5D03478E" w14:textId="77777777" w:rsidR="00095232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.72</w:t>
            </w:r>
            <w:r w:rsidRPr="005707F6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,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o</w:t>
            </w:r>
            <w:r w:rsidRPr="005707F6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p</w:t>
            </w:r>
          </w:p>
          <w:p w14:paraId="61DD0779" w14:textId="77777777" w:rsidR="00095232" w:rsidRPr="00E767D7" w:rsidRDefault="00095232" w:rsidP="0009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77749494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.38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4E74F9FC" w14:textId="77777777" w:rsidR="00095232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4.3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m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n</w:t>
            </w:r>
          </w:p>
          <w:p w14:paraId="78A71B13" w14:textId="77777777" w:rsidR="00095232" w:rsidRPr="00E767D7" w:rsidRDefault="00095232" w:rsidP="0009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3DC6A2A3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0.11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085A0F13" w14:textId="77777777" w:rsidR="00095232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1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06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p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q</w:t>
            </w:r>
          </w:p>
          <w:p w14:paraId="020106CD" w14:textId="77777777" w:rsidR="00095232" w:rsidRPr="00E767D7" w:rsidRDefault="00095232" w:rsidP="0009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7C6E911A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0.66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38C1A036" w14:textId="046F9971" w:rsidR="00095232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61</w:t>
            </w:r>
            <w:r w:rsidR="00AA5BF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q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AA5BF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r</w:t>
            </w:r>
          </w:p>
          <w:p w14:paraId="772C1BA5" w14:textId="77777777" w:rsidR="00095232" w:rsidRPr="00E767D7" w:rsidRDefault="00095232" w:rsidP="0009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722D7596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0.03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5504E404" w14:textId="3C1CBC4E" w:rsidR="00095232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0.80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f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s</w:t>
            </w:r>
          </w:p>
          <w:p w14:paraId="37AC5647" w14:textId="77777777" w:rsidR="00095232" w:rsidRPr="00E767D7" w:rsidRDefault="00095232" w:rsidP="0009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6976C00D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0.05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0BB29FE6" w14:textId="77777777" w:rsidR="00095232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4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13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a, h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v</w:t>
            </w:r>
          </w:p>
          <w:p w14:paraId="5EACE09E" w14:textId="77777777" w:rsidR="00095232" w:rsidRPr="00E767D7" w:rsidRDefault="00095232" w:rsidP="0009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2931F1BB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.61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7C134EB9" w14:textId="77777777" w:rsidR="00095232" w:rsidRPr="00E767D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4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3.00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a, g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m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v</w:t>
            </w:r>
          </w:p>
          <w:p w14:paraId="0BC00D77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.86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</w:tr>
      <w:tr w:rsidR="00095232" w:rsidRPr="00E767D7" w14:paraId="66C0A8B5" w14:textId="77777777" w:rsidTr="00095232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34344A08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Incyclinide</w:t>
            </w:r>
            <w:proofErr w:type="spellEnd"/>
          </w:p>
          <w:p w14:paraId="5508D545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(7.5 µg/m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L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)</w:t>
            </w:r>
          </w:p>
          <w:p w14:paraId="4EEA9307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18176104" w14:textId="77777777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100</w:t>
            </w:r>
          </w:p>
          <w:p w14:paraId="53F19864" w14:textId="77777777" w:rsidR="00095232" w:rsidRPr="00E767D7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7670082B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7" w:type="dxa"/>
            <w:vAlign w:val="bottom"/>
          </w:tcPr>
          <w:p w14:paraId="42F663A4" w14:textId="77777777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90.16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,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g, m</w:t>
            </w:r>
          </w:p>
          <w:p w14:paraId="01595489" w14:textId="77777777" w:rsidR="00095232" w:rsidRPr="00E767D7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5B0CC9F5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31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14ACB312" w14:textId="77777777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.75</w:t>
            </w:r>
            <w:r w:rsidRPr="005707F6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b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h</w:t>
            </w:r>
            <w:r w:rsidRPr="005707F6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q</w:t>
            </w:r>
          </w:p>
          <w:p w14:paraId="405E6A2B" w14:textId="77777777" w:rsidR="00095232" w:rsidRPr="00E767D7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011BC90B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07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21FC612C" w14:textId="77777777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.02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g, o</w:t>
            </w:r>
          </w:p>
          <w:p w14:paraId="6A2894F9" w14:textId="77777777" w:rsidR="00095232" w:rsidRPr="00E767D7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31E7FE72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75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2C191F73" w14:textId="77777777" w:rsidR="00095232" w:rsidRPr="00E767D7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13</w:t>
            </w:r>
            <w:r w:rsidRPr="007E6179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e, i, m, r</w:t>
            </w:r>
          </w:p>
          <w:p w14:paraId="5AD855EB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17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3864FBBA" w14:textId="0FF455B6" w:rsidR="00095232" w:rsidRPr="00E767D7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70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a, </w:t>
            </w:r>
            <w:r w:rsidR="00AA5BF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e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AA5BF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i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AA5BF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m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AA5BF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s</w:t>
            </w:r>
          </w:p>
          <w:p w14:paraId="1519E2DE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91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1D211F64" w14:textId="52BF1D01" w:rsidR="00095232" w:rsidRPr="00E767D7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59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8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a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g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l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p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t</w:t>
            </w:r>
          </w:p>
          <w:p w14:paraId="1ABDF069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21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03BC9EA6" w14:textId="77777777" w:rsidR="00095232" w:rsidRPr="00E767D7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47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b, i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n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s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w</w:t>
            </w:r>
          </w:p>
          <w:p w14:paraId="761F0A1D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07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1FD3E323" w14:textId="77777777" w:rsidR="00095232" w:rsidRPr="00E767D7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2.01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b, h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n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r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w, x</w:t>
            </w:r>
          </w:p>
          <w:p w14:paraId="1EBD7F12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22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</w:tr>
      <w:tr w:rsidR="00095232" w:rsidRPr="00E767D7" w14:paraId="7F036685" w14:textId="77777777" w:rsidTr="0009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0815196D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proofErr w:type="spellStart"/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Ilomastat</w:t>
            </w:r>
            <w:proofErr w:type="spellEnd"/>
          </w:p>
          <w:p w14:paraId="2C7D0CC4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(20 µg/m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L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)</w:t>
            </w:r>
          </w:p>
          <w:p w14:paraId="545F8E73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70E8A40C" w14:textId="77777777" w:rsidR="00095232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100</w:t>
            </w:r>
          </w:p>
          <w:p w14:paraId="27EA4B22" w14:textId="77777777" w:rsidR="00095232" w:rsidRPr="00E767D7" w:rsidRDefault="00095232" w:rsidP="0009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62512B0B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7" w:type="dxa"/>
            <w:vAlign w:val="bottom"/>
          </w:tcPr>
          <w:p w14:paraId="5EED4113" w14:textId="77777777" w:rsidR="00095232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51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n, o</w:t>
            </w:r>
          </w:p>
          <w:p w14:paraId="4EE66E50" w14:textId="77777777" w:rsidR="00095232" w:rsidRPr="00E767D7" w:rsidRDefault="00095232" w:rsidP="0009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7922C8ED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48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46833272" w14:textId="77777777" w:rsidR="00095232" w:rsidRPr="00E767D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81.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0</w:t>
            </w:r>
            <w:r w:rsidRPr="007C60E0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c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i</w:t>
            </w:r>
            <w:r w:rsidRPr="007C60E0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l</w:t>
            </w:r>
            <w:r w:rsidRPr="007C60E0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r</w:t>
            </w:r>
            <w:r w:rsidRPr="007C60E0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s</w:t>
            </w:r>
          </w:p>
          <w:p w14:paraId="32330D1E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62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6B8AF93C" w14:textId="77777777" w:rsidR="00095232" w:rsidRPr="00E767D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84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h, p, q</w:t>
            </w:r>
          </w:p>
          <w:p w14:paraId="4D885B9F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28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032FC11A" w14:textId="77777777" w:rsidR="00095232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90</w:t>
            </w:r>
            <w:r w:rsidRPr="007E6179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f, j, s</w:t>
            </w:r>
          </w:p>
          <w:p w14:paraId="5A0FA9DB" w14:textId="77777777" w:rsidR="00095232" w:rsidRPr="00E767D7" w:rsidRDefault="00095232" w:rsidP="0009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25F4253B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82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72D7849E" w14:textId="24DB9746" w:rsidR="00C619BA" w:rsidRPr="00C619BA" w:rsidRDefault="00095232" w:rsidP="00C619BA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81</w:t>
            </w:r>
            <w:r w:rsidR="00C619BA" w:rsidRP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d,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</w:rPr>
              <w:t xml:space="preserve">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f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j</w:t>
            </w:r>
            <w:r w:rsidRPr="00BE111C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n</w:t>
            </w:r>
            <w:r w:rsidRPr="00BE111C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t</w:t>
            </w:r>
          </w:p>
          <w:p w14:paraId="509430DC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36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60235265" w14:textId="6F22652C" w:rsidR="00095232" w:rsidRPr="00E767D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59.97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b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h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m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q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u</w:t>
            </w:r>
          </w:p>
          <w:p w14:paraId="461CCACD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83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599CF9B5" w14:textId="77777777" w:rsidR="00095232" w:rsidRPr="00E767D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71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c, j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o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t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x</w:t>
            </w:r>
          </w:p>
          <w:p w14:paraId="7624696B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85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6DED37D0" w14:textId="77777777" w:rsidR="00095232" w:rsidRPr="00E767D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0.97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c, i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o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s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y, z</w:t>
            </w:r>
          </w:p>
          <w:p w14:paraId="40830FD6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12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</w:tr>
      <w:tr w:rsidR="00095232" w:rsidRPr="00E767D7" w14:paraId="68CE6ACE" w14:textId="77777777" w:rsidTr="00095232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4080FE18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BAPN</w:t>
            </w:r>
          </w:p>
          <w:p w14:paraId="2FA0A946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00 µg/m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L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) </w:t>
            </w:r>
          </w:p>
          <w:p w14:paraId="418AB201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00DBA676" w14:textId="77777777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100</w:t>
            </w:r>
          </w:p>
          <w:p w14:paraId="058DA508" w14:textId="77777777" w:rsidR="00095232" w:rsidRPr="00E767D7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2600E52C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7" w:type="dxa"/>
            <w:vAlign w:val="bottom"/>
          </w:tcPr>
          <w:p w14:paraId="0B648FFA" w14:textId="77777777" w:rsidR="00095232" w:rsidRPr="00F22003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</w:pPr>
            <w:r w:rsidRPr="00F22003"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100</w:t>
            </w:r>
            <w:r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.81</w:t>
            </w:r>
            <w:r w:rsidRPr="00F22003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b, d, f, </w:t>
            </w:r>
            <w:proofErr w:type="spellStart"/>
            <w:r w:rsidRPr="00F22003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i</w:t>
            </w:r>
            <w:proofErr w:type="spellEnd"/>
            <w:r w:rsidRPr="00F22003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k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n</w:t>
            </w:r>
            <w:r w:rsidRPr="00F22003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p</w:t>
            </w:r>
          </w:p>
          <w:p w14:paraId="2BF42CD8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F22003"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0.60</w:t>
            </w:r>
            <w:r w:rsidRPr="00F22003"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7" w:type="dxa"/>
            <w:vAlign w:val="bottom"/>
          </w:tcPr>
          <w:p w14:paraId="51693372" w14:textId="03FDAFDF" w:rsidR="00095232" w:rsidRPr="001F1CA4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1F1CA4">
              <w:rPr>
                <w:rFonts w:ascii="Aptos Narrow" w:hAnsi="Aptos Narrow"/>
                <w:color w:val="000000"/>
                <w:sz w:val="16"/>
                <w:szCs w:val="16"/>
              </w:rPr>
              <w:t>97.74</w:t>
            </w:r>
            <w:r w:rsidRPr="001F1CA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d, f, </w:t>
            </w:r>
            <w:r w:rsidR="00F33A16" w:rsidRPr="001F1CA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j, m</w:t>
            </w:r>
            <w:r w:rsidRPr="001F1CA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o, r, t</w:t>
            </w:r>
          </w:p>
          <w:p w14:paraId="4BE77DDC" w14:textId="77777777" w:rsidR="00095232" w:rsidRPr="001F1CA4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F1CA4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23</w:t>
            </w:r>
            <w:r w:rsidRPr="001F1CA4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0AD43033" w14:textId="77777777" w:rsidR="00095232" w:rsidRPr="00E767D7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9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54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e, i, k,</w:t>
            </w:r>
            <w:r w:rsidRPr="00260B4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m, p, r</w:t>
            </w:r>
          </w:p>
          <w:p w14:paraId="0949CEC0" w14:textId="77777777" w:rsidR="00095232" w:rsidRPr="00F22003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.70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6F8D5465" w14:textId="3CD766BA" w:rsidR="00095232" w:rsidRPr="00E767D7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9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74</w:t>
            </w:r>
            <w:r w:rsidRPr="007E6179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g, k, n, p</w:t>
            </w:r>
            <w:r w:rsidR="00AA5BF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t</w:t>
            </w:r>
          </w:p>
          <w:p w14:paraId="1BEB8CD2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.07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36861DF2" w14:textId="5790A41D" w:rsidR="00095232" w:rsidRPr="00E767D7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.47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b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g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k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o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q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u</w:t>
            </w:r>
          </w:p>
          <w:p w14:paraId="52379598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9.45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3972C967" w14:textId="57E20FD0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44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c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i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n, v</w:t>
            </w:r>
          </w:p>
          <w:p w14:paraId="03A53E73" w14:textId="77777777" w:rsidR="00095232" w:rsidRPr="00E767D7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755986EF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27.29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069A71C5" w14:textId="77777777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53.44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d, k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y, r</w:t>
            </w:r>
          </w:p>
          <w:p w14:paraId="6E0B3841" w14:textId="77777777" w:rsidR="00095232" w:rsidRPr="00E767D7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3F79FD77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25.41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45FD8EC7" w14:textId="77777777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3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7.17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l,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w, y, α</w:t>
            </w:r>
          </w:p>
          <w:p w14:paraId="2B5B4C40" w14:textId="77777777" w:rsidR="00095232" w:rsidRPr="00E767D7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6888F290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4.19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</w:tr>
      <w:tr w:rsidR="00095232" w:rsidRPr="00E51B9D" w14:paraId="14897593" w14:textId="77777777" w:rsidTr="0009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51E461A3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BAPN</w:t>
            </w:r>
          </w:p>
          <w:p w14:paraId="41828D45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3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00 µg/m</w:t>
            </w:r>
            <w: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L</w:t>
            </w: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)</w:t>
            </w:r>
          </w:p>
          <w:p w14:paraId="48726EDA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6913726A" w14:textId="77777777" w:rsidR="00095232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100</w:t>
            </w:r>
          </w:p>
          <w:p w14:paraId="2A1948D1" w14:textId="77777777" w:rsidR="00095232" w:rsidRPr="00E767D7" w:rsidRDefault="00095232" w:rsidP="0009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270B3A84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7" w:type="dxa"/>
            <w:vAlign w:val="bottom"/>
          </w:tcPr>
          <w:p w14:paraId="74D0A374" w14:textId="77777777" w:rsidR="00095232" w:rsidRPr="00E767D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100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.75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c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e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h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j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l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m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o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q</w:t>
            </w:r>
          </w:p>
          <w:p w14:paraId="031BA09D" w14:textId="77777777" w:rsidR="00095232" w:rsidRPr="00F22003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2.11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55ED6A18" w14:textId="77777777" w:rsidR="00095232" w:rsidRPr="007C60E0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100.27</w:t>
            </w:r>
            <w:r w:rsidRPr="007C60E0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e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g</w:t>
            </w:r>
            <w:r w:rsidRPr="007C60E0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k</w:t>
            </w:r>
            <w:r w:rsidRPr="007C60E0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n</w:t>
            </w:r>
            <w:r w:rsidRPr="007C60E0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p</w:t>
            </w:r>
            <w:r w:rsidRPr="007C60E0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q</w:t>
            </w:r>
            <w:r w:rsidRPr="007C60E0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s</w:t>
            </w:r>
            <w:r w:rsidRPr="007C60E0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u</w:t>
            </w:r>
          </w:p>
          <w:p w14:paraId="100C0A5E" w14:textId="77777777" w:rsidR="00095232" w:rsidRPr="00D43CBA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.80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38F674FE" w14:textId="77777777" w:rsidR="00095232" w:rsidRPr="00D43CBA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</w:pPr>
            <w:r w:rsidRPr="00D43CBA"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99.</w:t>
            </w:r>
            <w:r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89</w:t>
            </w:r>
            <w:r w:rsidRPr="00D43C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d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f</w:t>
            </w:r>
            <w:r w:rsidRPr="00D43C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j</w:t>
            </w:r>
            <w:r w:rsidRPr="00D43C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l</w:t>
            </w:r>
            <w:r w:rsidRPr="00D43C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n</w:t>
            </w:r>
            <w:r w:rsidRPr="00D43C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o</w:t>
            </w:r>
            <w:r w:rsidRPr="00D43C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q</w:t>
            </w:r>
            <w:r w:rsidRPr="00D43C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s</w:t>
            </w:r>
          </w:p>
          <w:p w14:paraId="61F2FAA1" w14:textId="77777777" w:rsidR="00095232" w:rsidRPr="00E767D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D43CBA"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1.86</w:t>
            </w:r>
            <w:r w:rsidRPr="00D43CBA"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7" w:type="dxa"/>
            <w:vAlign w:val="bottom"/>
          </w:tcPr>
          <w:p w14:paraId="4185E1D5" w14:textId="671BD7B9" w:rsidR="00095232" w:rsidRPr="00343CFB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</w:pPr>
            <w:r w:rsidRPr="00343CFB"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99.00</w:t>
            </w:r>
            <w:r w:rsidRPr="00343CFB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d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h</w:t>
            </w:r>
            <w:r w:rsidRPr="00343CFB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l</w:t>
            </w:r>
            <w:r w:rsidRPr="00343CFB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o</w:t>
            </w:r>
            <w:r w:rsidRPr="00343CFB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q</w:t>
            </w:r>
            <w:r w:rsidRPr="00343CFB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r</w:t>
            </w:r>
            <w:r w:rsidRPr="00343CFB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s</w:t>
            </w:r>
            <w:r w:rsidRPr="00343CFB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 xml:space="preserve">, </w:t>
            </w:r>
            <w:r w:rsidR="00AA5BF7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en-GB"/>
              </w:rPr>
              <w:t>u</w:t>
            </w:r>
          </w:p>
          <w:p w14:paraId="48357F12" w14:textId="77777777" w:rsidR="00095232" w:rsidRPr="00343CFB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343CFB"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1.37</w:t>
            </w:r>
            <w:r w:rsidRPr="00343CFB">
              <w:rPr>
                <w:rFonts w:ascii="Aptos Narrow" w:hAnsi="Aptos Narrow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07" w:type="dxa"/>
            <w:vAlign w:val="bottom"/>
          </w:tcPr>
          <w:p w14:paraId="4758B572" w14:textId="43554685" w:rsidR="00095232" w:rsidRPr="00E767D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9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91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c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h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l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p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r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s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t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u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v</w:t>
            </w:r>
          </w:p>
          <w:p w14:paraId="3135C370" w14:textId="77777777" w:rsidR="00095232" w:rsidRPr="00842451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42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76975E2D" w14:textId="284A610B" w:rsidR="00095232" w:rsidRPr="002F59CD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lang w:val="fr-CH"/>
              </w:rPr>
            </w:pPr>
            <w:r w:rsidRPr="002F59CD">
              <w:rPr>
                <w:rFonts w:ascii="Aptos Narrow" w:hAnsi="Aptos Narrow"/>
                <w:color w:val="000000"/>
                <w:sz w:val="16"/>
                <w:szCs w:val="16"/>
                <w:lang w:val="fr-CH"/>
              </w:rPr>
              <w:t>95.75</w:t>
            </w:r>
            <w:r w:rsidRPr="002F59CD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 xml:space="preserve">d, j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>o</w:t>
            </w:r>
            <w:r w:rsidRPr="002F59CD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>r</w:t>
            </w:r>
            <w:r w:rsidRPr="002F59CD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>s</w:t>
            </w:r>
            <w:r w:rsidRPr="002F59CD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>t</w:t>
            </w:r>
            <w:r w:rsidRPr="002F59CD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>u</w:t>
            </w:r>
            <w:r w:rsidRPr="002F59CD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>v</w:t>
            </w:r>
            <w:r w:rsidRPr="002F59CD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  <w:lang w:val="fr-CH"/>
              </w:rPr>
              <w:t>w</w:t>
            </w:r>
          </w:p>
          <w:p w14:paraId="2804D0EC" w14:textId="77777777" w:rsidR="00095232" w:rsidRPr="002F59CD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fr-CH"/>
              </w:rPr>
            </w:pPr>
            <w:r w:rsidRPr="002F59CD">
              <w:rPr>
                <w:rFonts w:ascii="Aptos Narrow" w:hAnsi="Aptos Narrow"/>
                <w:color w:val="000000"/>
                <w:sz w:val="16"/>
                <w:szCs w:val="16"/>
                <w:lang w:val="fr-CH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  <w:lang w:val="fr-CH"/>
              </w:rPr>
              <w:t>7.37</w:t>
            </w:r>
            <w:r w:rsidRPr="002F59CD">
              <w:rPr>
                <w:rFonts w:ascii="Aptos Narrow" w:hAnsi="Aptos Narrow"/>
                <w:color w:val="000000"/>
                <w:sz w:val="16"/>
                <w:szCs w:val="16"/>
                <w:lang w:val="fr-CH"/>
              </w:rPr>
              <w:t>)</w:t>
            </w:r>
          </w:p>
        </w:tc>
        <w:tc>
          <w:tcPr>
            <w:tcW w:w="907" w:type="dxa"/>
            <w:vAlign w:val="bottom"/>
          </w:tcPr>
          <w:p w14:paraId="5BCFA8DA" w14:textId="77777777" w:rsidR="00095232" w:rsidRPr="00E767D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93.17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e, l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p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u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v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w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x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y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z</w:t>
            </w:r>
          </w:p>
          <w:p w14:paraId="488D9919" w14:textId="77777777" w:rsidR="00095232" w:rsidRPr="007A401C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.73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7B372F1E" w14:textId="77777777" w:rsidR="00095232" w:rsidRPr="00607CD6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607CD6">
              <w:rPr>
                <w:rFonts w:ascii="Aptos Narrow" w:hAnsi="Aptos Narrow"/>
                <w:color w:val="000000"/>
                <w:sz w:val="16"/>
                <w:szCs w:val="16"/>
              </w:rPr>
              <w:t>92.71</w:t>
            </w:r>
            <w:r w:rsidRPr="00607CD6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d, j, p, t, v, x, z, 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α</w:t>
            </w:r>
            <w:r w:rsidRPr="00607CD6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</w:t>
            </w:r>
            <w:r w:rsidRPr="00607CD6">
              <w:rPr>
                <w:rFonts w:ascii="Aptos Narrow" w:hAnsi="Aptos Narrow"/>
                <w:color w:val="auto"/>
                <w:sz w:val="16"/>
                <w:szCs w:val="16"/>
                <w:vertAlign w:val="superscript"/>
              </w:rPr>
              <w:t xml:space="preserve"> β</w:t>
            </w:r>
          </w:p>
          <w:p w14:paraId="0F178657" w14:textId="77777777" w:rsidR="00095232" w:rsidRPr="00607CD6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607CD6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.00</w:t>
            </w:r>
            <w:r w:rsidRPr="00607CD6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</w:tr>
      <w:tr w:rsidR="00095232" w:rsidRPr="00E767D7" w14:paraId="7E189ED4" w14:textId="77777777" w:rsidTr="00095232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78704431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DMSO</w:t>
            </w:r>
          </w:p>
          <w:p w14:paraId="05F50A0F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1%</w:t>
            </w:r>
          </w:p>
          <w:p w14:paraId="248F9779" w14:textId="77777777" w:rsidR="00095232" w:rsidRPr="00E767D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33B2D560" w14:textId="77777777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100</w:t>
            </w:r>
          </w:p>
          <w:p w14:paraId="6EB0843C" w14:textId="77777777" w:rsidR="00095232" w:rsidRPr="00E767D7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04CDF321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0)</w:t>
            </w:r>
          </w:p>
        </w:tc>
        <w:tc>
          <w:tcPr>
            <w:tcW w:w="907" w:type="dxa"/>
            <w:vAlign w:val="bottom"/>
          </w:tcPr>
          <w:p w14:paraId="6BF4D9E1" w14:textId="77777777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8.89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p</w:t>
            </w:r>
            <w:r w:rsidRPr="005E3D4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q</w:t>
            </w:r>
          </w:p>
          <w:p w14:paraId="2B5782FA" w14:textId="77777777" w:rsidR="00095232" w:rsidRPr="00E767D7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57487C92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4.52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12DFDF62" w14:textId="77777777" w:rsidR="00095232" w:rsidRDefault="00095232" w:rsidP="00095232">
            <w:pPr>
              <w:spacing w:before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2.80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t</w:t>
            </w:r>
            <w:r w:rsidRPr="007C60E0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u</w:t>
            </w:r>
          </w:p>
          <w:p w14:paraId="31896D1F" w14:textId="77777777" w:rsidR="00095232" w:rsidRPr="005B2E96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</w:p>
          <w:p w14:paraId="002C12C9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9.03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35D9584D" w14:textId="77777777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8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0.75</w:t>
            </w:r>
            <w:r w:rsidRPr="00D6067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r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s</w:t>
            </w:r>
          </w:p>
          <w:p w14:paraId="6E1D4D0D" w14:textId="77777777" w:rsidR="00095232" w:rsidRPr="00343CFB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</w:p>
          <w:p w14:paraId="7521D418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0.35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2DD29DF9" w14:textId="0EF5493C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7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52</w:t>
            </w:r>
            <w:r w:rsidRPr="00842451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t</w:t>
            </w:r>
            <w:r w:rsidR="00AA5BF7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 u</w:t>
            </w:r>
          </w:p>
          <w:p w14:paraId="040319AD" w14:textId="77777777" w:rsidR="00095232" w:rsidRPr="00E767D7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05FCA884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4.80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48D978F0" w14:textId="60E2E77A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6.80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v</w:t>
            </w:r>
          </w:p>
          <w:p w14:paraId="5A0176BD" w14:textId="77777777" w:rsidR="00095232" w:rsidRPr="00E767D7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05350B8D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6.56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5F08E05C" w14:textId="7FB8E1A5" w:rsidR="00095232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6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.04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e</w:t>
            </w:r>
            <w:r w:rsidRPr="004E151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k</w:t>
            </w:r>
            <w:r w:rsidRPr="004E151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 w:rsidR="00C619BA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w</w:t>
            </w:r>
          </w:p>
          <w:p w14:paraId="729415D7" w14:textId="77777777" w:rsidR="00095232" w:rsidRPr="00E767D7" w:rsidRDefault="00095232" w:rsidP="0009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  <w:p w14:paraId="3616D2F1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(16.03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24A72884" w14:textId="77777777" w:rsidR="00095232" w:rsidRPr="00E767D7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5.21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f, m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q</w:t>
            </w:r>
            <w:r w:rsidRPr="001655E4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7A401C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z</w:t>
            </w:r>
          </w:p>
          <w:p w14:paraId="3BCA15F0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4.11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7" w:type="dxa"/>
            <w:vAlign w:val="bottom"/>
          </w:tcPr>
          <w:p w14:paraId="52B864B0" w14:textId="77777777" w:rsidR="00095232" w:rsidRPr="00E767D7" w:rsidRDefault="00095232" w:rsidP="00095232">
            <w:pPr>
              <w:spacing w:before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5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3.04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e, k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q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 xml:space="preserve">, </w:t>
            </w:r>
            <w:r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u</w:t>
            </w:r>
            <w:r w:rsidRPr="0013722F">
              <w:rPr>
                <w:rFonts w:ascii="Aptos Narrow" w:hAnsi="Aptos Narrow"/>
                <w:color w:val="000000"/>
                <w:sz w:val="16"/>
                <w:szCs w:val="16"/>
                <w:vertAlign w:val="superscript"/>
              </w:rPr>
              <w:t>,</w:t>
            </w:r>
            <w:r w:rsidRPr="00607CD6">
              <w:rPr>
                <w:rFonts w:ascii="Aptos Narrow" w:hAnsi="Aptos Narrow"/>
                <w:color w:val="auto"/>
                <w:sz w:val="16"/>
                <w:szCs w:val="16"/>
                <w:vertAlign w:val="superscript"/>
              </w:rPr>
              <w:t xml:space="preserve"> β</w:t>
            </w:r>
          </w:p>
          <w:p w14:paraId="06FB9F3D" w14:textId="77777777" w:rsidR="00095232" w:rsidRPr="00E767D7" w:rsidRDefault="00095232" w:rsidP="0009523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(</w:t>
            </w:r>
            <w:r>
              <w:rPr>
                <w:rFonts w:ascii="Aptos Narrow" w:hAnsi="Aptos Narrow"/>
                <w:color w:val="000000"/>
                <w:sz w:val="16"/>
                <w:szCs w:val="16"/>
              </w:rPr>
              <w:t>13.47</w:t>
            </w:r>
            <w:r w:rsidRPr="00E767D7">
              <w:rPr>
                <w:rFonts w:ascii="Aptos Narrow" w:hAnsi="Aptos Narrow"/>
                <w:color w:val="000000"/>
                <w:sz w:val="16"/>
                <w:szCs w:val="16"/>
              </w:rPr>
              <w:t>)</w:t>
            </w:r>
          </w:p>
        </w:tc>
      </w:tr>
      <w:tr w:rsidR="00095232" w:rsidRPr="00E767D7" w14:paraId="3AAD05C6" w14:textId="77777777" w:rsidTr="0009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</w:tcPr>
          <w:p w14:paraId="119229A6" w14:textId="77777777" w:rsidR="00095232" w:rsidRPr="0056276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56276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DMSO</w:t>
            </w:r>
            <w:r w:rsidRPr="00562767">
              <w:rPr>
                <w:rFonts w:ascii="Arial" w:hAnsi="Arial" w:cs="Arial"/>
                <w:color w:val="auto"/>
                <w:sz w:val="16"/>
                <w:szCs w:val="16"/>
                <w:vertAlign w:val="superscript"/>
                <w:lang w:val="en-GB"/>
              </w:rPr>
              <w:t>1</w:t>
            </w:r>
            <w:r w:rsidRPr="0056276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 xml:space="preserve"> </w:t>
            </w:r>
          </w:p>
          <w:p w14:paraId="2F5477E2" w14:textId="77777777" w:rsidR="00095232" w:rsidRPr="00562767" w:rsidRDefault="00095232" w:rsidP="00095232">
            <w:pPr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  <w:r w:rsidRPr="00562767"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  <w:t>0.375%</w:t>
            </w:r>
          </w:p>
        </w:tc>
        <w:tc>
          <w:tcPr>
            <w:tcW w:w="907" w:type="dxa"/>
            <w:vAlign w:val="bottom"/>
          </w:tcPr>
          <w:p w14:paraId="5687E3E1" w14:textId="77777777" w:rsidR="00095232" w:rsidRPr="0056276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562767">
              <w:rPr>
                <w:rFonts w:ascii="Aptos Narrow" w:hAnsi="Aptos Narrow"/>
                <w:color w:val="000000"/>
                <w:sz w:val="16"/>
                <w:szCs w:val="16"/>
              </w:rPr>
              <w:t>100</w:t>
            </w:r>
          </w:p>
          <w:p w14:paraId="363E1338" w14:textId="77777777" w:rsidR="00095232" w:rsidRPr="00562767" w:rsidRDefault="00095232" w:rsidP="00095232">
            <w:pPr>
              <w:spacing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06741514" w14:textId="77777777" w:rsidR="00095232" w:rsidRPr="0056276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562767">
              <w:rPr>
                <w:rFonts w:ascii="Aptos Narrow" w:hAnsi="Aptos Narrow"/>
                <w:color w:val="000000"/>
                <w:sz w:val="16"/>
                <w:szCs w:val="16"/>
              </w:rPr>
              <w:t>84.65</w:t>
            </w:r>
          </w:p>
          <w:p w14:paraId="2E59498D" w14:textId="77777777" w:rsidR="00095232" w:rsidRPr="0056276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32678349" w14:textId="77777777" w:rsidR="00095232" w:rsidRPr="0056276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562767">
              <w:rPr>
                <w:rFonts w:ascii="Aptos Narrow" w:hAnsi="Aptos Narrow"/>
                <w:color w:val="000000"/>
                <w:sz w:val="16"/>
                <w:szCs w:val="16"/>
              </w:rPr>
              <w:t>75.70</w:t>
            </w:r>
          </w:p>
          <w:p w14:paraId="482451EC" w14:textId="77777777" w:rsidR="00095232" w:rsidRPr="0056276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3467B2BC" w14:textId="77777777" w:rsidR="00095232" w:rsidRPr="0056276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562767">
              <w:rPr>
                <w:rFonts w:ascii="Aptos Narrow" w:hAnsi="Aptos Narrow"/>
                <w:color w:val="000000"/>
                <w:sz w:val="16"/>
                <w:szCs w:val="16"/>
              </w:rPr>
              <w:t>72.34</w:t>
            </w:r>
          </w:p>
          <w:p w14:paraId="0940B4A3" w14:textId="77777777" w:rsidR="00095232" w:rsidRPr="0056276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125E78A1" w14:textId="77777777" w:rsidR="00095232" w:rsidRPr="0056276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562767">
              <w:rPr>
                <w:rFonts w:ascii="Aptos Narrow" w:hAnsi="Aptos Narrow"/>
                <w:color w:val="000000"/>
                <w:sz w:val="16"/>
                <w:szCs w:val="16"/>
              </w:rPr>
              <w:t>70.51</w:t>
            </w:r>
          </w:p>
          <w:p w14:paraId="4D4680CB" w14:textId="77777777" w:rsidR="00095232" w:rsidRPr="0056276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24C7D074" w14:textId="77777777" w:rsidR="00095232" w:rsidRPr="0056276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562767">
              <w:rPr>
                <w:rFonts w:ascii="Aptos Narrow" w:hAnsi="Aptos Narrow"/>
                <w:color w:val="000000"/>
                <w:sz w:val="16"/>
                <w:szCs w:val="16"/>
              </w:rPr>
              <w:t>54.04</w:t>
            </w:r>
          </w:p>
          <w:p w14:paraId="2094AA6A" w14:textId="77777777" w:rsidR="00095232" w:rsidRPr="0056276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025A67CC" w14:textId="77777777" w:rsidR="00095232" w:rsidRPr="0056276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562767">
              <w:rPr>
                <w:rFonts w:ascii="Aptos Narrow" w:hAnsi="Aptos Narrow"/>
                <w:color w:val="000000"/>
                <w:sz w:val="16"/>
                <w:szCs w:val="16"/>
              </w:rPr>
              <w:t>48.85</w:t>
            </w:r>
          </w:p>
          <w:p w14:paraId="614CB4EE" w14:textId="77777777" w:rsidR="00095232" w:rsidRPr="0056276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56C5F4AA" w14:textId="77777777" w:rsidR="00095232" w:rsidRPr="0056276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562767">
              <w:rPr>
                <w:rFonts w:ascii="Aptos Narrow" w:hAnsi="Aptos Narrow"/>
                <w:color w:val="000000"/>
                <w:sz w:val="16"/>
                <w:szCs w:val="16"/>
              </w:rPr>
              <w:t>40.55</w:t>
            </w:r>
          </w:p>
          <w:p w14:paraId="03480550" w14:textId="77777777" w:rsidR="00095232" w:rsidRPr="0056276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7D008295" w14:textId="77777777" w:rsidR="00095232" w:rsidRPr="00562767" w:rsidRDefault="00095232" w:rsidP="00095232">
            <w:pPr>
              <w:spacing w:before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562767">
              <w:rPr>
                <w:rFonts w:ascii="Aptos Narrow" w:hAnsi="Aptos Narrow"/>
                <w:color w:val="000000"/>
                <w:sz w:val="16"/>
                <w:szCs w:val="16"/>
              </w:rPr>
              <w:t>35.58</w:t>
            </w:r>
          </w:p>
          <w:p w14:paraId="179E9B00" w14:textId="77777777" w:rsidR="00095232" w:rsidRPr="00562767" w:rsidRDefault="00095232" w:rsidP="00095232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</w:tbl>
    <w:p w14:paraId="305BDA27" w14:textId="0B3C2B77" w:rsidR="00095232" w:rsidRPr="00095232" w:rsidRDefault="00095232" w:rsidP="00095232">
      <w:r w:rsidRPr="0034356D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AD42FD" wp14:editId="2C7CD749">
                <wp:simplePos x="0" y="0"/>
                <wp:positionH relativeFrom="column">
                  <wp:posOffset>76200</wp:posOffset>
                </wp:positionH>
                <wp:positionV relativeFrom="paragraph">
                  <wp:posOffset>5080635</wp:posOffset>
                </wp:positionV>
                <wp:extent cx="6106795" cy="994410"/>
                <wp:effectExtent l="0" t="0" r="8255" b="0"/>
                <wp:wrapTopAndBottom/>
                <wp:docPr id="856469539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6795" cy="99441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C85E988" w14:textId="34CFEF4F" w:rsidR="00095232" w:rsidRPr="0040747E" w:rsidRDefault="0040747E" w:rsidP="00095232">
                            <w:pPr>
                              <w:pStyle w:val="Lgende"/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Supplementary Table</w:t>
                            </w:r>
                            <w:r w:rsidR="00095232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S</w:t>
                            </w:r>
                            <w:r w:rsidR="00095232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2</w:t>
                            </w:r>
                            <w:r w:rsidR="00095232" w:rsidRPr="008C0ED3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: </w:t>
                            </w:r>
                            <w:r w:rsidR="00095232" w:rsidRPr="0040747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Mean area (and standard deviation) of collagen gels (%) at Timepoint (T) = 0, 2, 4, 6, 8, 24, 48, 72 and 96 after release, expressed in relation to T0. Gels were</w:t>
                            </w:r>
                            <w:r w:rsidR="00D6624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 </w:t>
                            </w:r>
                            <w:r w:rsidR="00095232" w:rsidRPr="0040747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seeded with juvenile equine myofibroblasts from the accessory ligament of the deep digital flexor tendon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 (ALDDFT)</w:t>
                            </w:r>
                            <w:r w:rsidR="00095232" w:rsidRPr="0040747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 and incubated with Dulbecco’s modified eagle medium (DMEM), aprotinin (200 µg/mL), pentoxifylline (12 µg/mL), oxytetracycline (OTC) (75 µg/mL; 125 µg/mL), </w:t>
                            </w:r>
                            <w:proofErr w:type="spellStart"/>
                            <w:r w:rsidR="00095232" w:rsidRPr="0040747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incyclinide</w:t>
                            </w:r>
                            <w:proofErr w:type="spellEnd"/>
                            <w:r w:rsidR="00095232" w:rsidRPr="0040747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 (7.5 µg/mL), </w:t>
                            </w:r>
                            <w:proofErr w:type="spellStart"/>
                            <w:r w:rsidR="00095232" w:rsidRPr="0040747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>ilomastat</w:t>
                            </w:r>
                            <w:proofErr w:type="spellEnd"/>
                            <w:r w:rsidR="00095232" w:rsidRPr="0040747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 (20 µg/mL), β-aminopropionitrile fumarate (BAPN) (3000 µg/mL; 1000 µg/mL) and DMSO (1%; 0.375%); different superscript letters (a-z, α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 and</w:t>
                            </w:r>
                            <w:r w:rsidR="00095232" w:rsidRPr="0040747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 β) indicate significant pairwise differences of  mean values (p </w:t>
                            </w:r>
                            <w:r w:rsidR="00095232" w:rsidRPr="0040747E">
                              <w:rPr>
                                <w:rFonts w:ascii="Arial" w:hAnsi="Arial" w:cs="Arial"/>
                                <w:color w:val="auto"/>
                                <w:lang w:val="en-GB"/>
                              </w:rPr>
                              <w:t>≤</w:t>
                            </w:r>
                            <w:r w:rsidR="00095232" w:rsidRPr="0040747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 0.05) between substances in post hoc least square difference test; </w:t>
                            </w:r>
                            <w:r w:rsidR="00095232" w:rsidRPr="0040747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vertAlign w:val="superscript"/>
                                <w:lang w:val="en-GB"/>
                              </w:rPr>
                              <w:t>1</w:t>
                            </w:r>
                            <w:r w:rsidR="00095232" w:rsidRPr="0040747E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lang w:val="en-GB"/>
                              </w:rPr>
                              <w:t xml:space="preserve">statistical analysis not applicable as N = 1  </w:t>
                            </w:r>
                            <w:r w:rsidR="00095232" w:rsidRPr="0040747E">
                              <w:rPr>
                                <w:rFonts w:ascii="Arial" w:hAnsi="Arial" w:cs="Arial"/>
                                <w:color w:val="auto"/>
                                <w:lang w:val="en-GB"/>
                              </w:rPr>
                              <w:t xml:space="preserve"> </w:t>
                            </w:r>
                          </w:p>
                          <w:p w14:paraId="585CC1F9" w14:textId="77777777" w:rsidR="00095232" w:rsidRPr="002533FE" w:rsidRDefault="00095232" w:rsidP="00095232">
                            <w:pPr>
                              <w:pStyle w:val="Lgende"/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AD42FD" id="_x0000_s1027" type="#_x0000_t202" style="position:absolute;margin-left:6pt;margin-top:400.05pt;width:480.85pt;height:78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" stroked="f">
                <v:textbox inset="0,0,0,0">
                  <w:txbxContent>
                    <w:p w14:paraId="1C85E988" w14:textId="34CFEF4F" w:rsidR="00095232" w:rsidRPr="0040747E" w:rsidRDefault="0040747E" w:rsidP="00095232">
                      <w:pPr>
                        <w:pStyle w:val="Lgende"/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lang w:val="en-GB"/>
                        </w:rPr>
                        <w:t>Supplementary Table</w:t>
                      </w:r>
                      <w:r w:rsidR="00095232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lang w:val="en-GB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lang w:val="en-GB"/>
                        </w:rPr>
                        <w:t>S</w:t>
                      </w:r>
                      <w:r w:rsidR="00095232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lang w:val="en-GB"/>
                        </w:rPr>
                        <w:t>2</w:t>
                      </w:r>
                      <w:r w:rsidR="00095232" w:rsidRPr="008C0ED3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lang w:val="en-GB"/>
                        </w:rPr>
                        <w:t xml:space="preserve">: </w:t>
                      </w:r>
                      <w:r w:rsidR="00095232" w:rsidRPr="0040747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  <w:t>Mean area (and standard deviation) of collagen gels (%) at Timepoint (T) = 0, 2, 4, 6, 8, 24, 48, 72 and 96 after release, expressed in relation to T0. Gels were</w:t>
                      </w:r>
                      <w:r w:rsidR="00D6624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  <w:t xml:space="preserve"> </w:t>
                      </w:r>
                      <w:r w:rsidR="00095232" w:rsidRPr="0040747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  <w:t>seeded with juvenile equine myofibroblasts from the accessory ligament of the deep digital flexor tendon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  <w:t xml:space="preserve"> (ALDDFT)</w:t>
                      </w:r>
                      <w:r w:rsidR="00095232" w:rsidRPr="0040747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  <w:t xml:space="preserve"> and incubated with Dulbecco’s modified eagle medium (DMEM), aprotinin (200 µg/mL), pentoxifylline (12 µg/mL), oxytetracycline (OTC) (75 µg/mL; 125 µg/mL), </w:t>
                      </w:r>
                      <w:proofErr w:type="spellStart"/>
                      <w:r w:rsidR="00095232" w:rsidRPr="0040747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  <w:t>incyclinide</w:t>
                      </w:r>
                      <w:proofErr w:type="spellEnd"/>
                      <w:r w:rsidR="00095232" w:rsidRPr="0040747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  <w:t xml:space="preserve"> (7.5 µg/mL), </w:t>
                      </w:r>
                      <w:proofErr w:type="spellStart"/>
                      <w:r w:rsidR="00095232" w:rsidRPr="0040747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  <w:t>ilomastat</w:t>
                      </w:r>
                      <w:proofErr w:type="spellEnd"/>
                      <w:r w:rsidR="00095232" w:rsidRPr="0040747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  <w:t xml:space="preserve"> (20 µg/mL), β-aminopropionitrile fumarate (BAPN) (3000 µg/mL; 1000 µg/mL) and DMSO (1%; 0.375%); different superscript letters (a-z, α</w:t>
                      </w:r>
                      <w:r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  <w:t xml:space="preserve"> and</w:t>
                      </w:r>
                      <w:r w:rsidR="00095232" w:rsidRPr="0040747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  <w:t xml:space="preserve"> β) indicate significant pairwise differences of  mean values (p </w:t>
                      </w:r>
                      <w:r w:rsidR="00095232" w:rsidRPr="0040747E">
                        <w:rPr>
                          <w:rFonts w:ascii="Arial" w:hAnsi="Arial" w:cs="Arial"/>
                          <w:color w:val="auto"/>
                          <w:lang w:val="en-GB"/>
                        </w:rPr>
                        <w:t>≤</w:t>
                      </w:r>
                      <w:r w:rsidR="00095232" w:rsidRPr="0040747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  <w:t xml:space="preserve"> 0.05) between substances in post hoc least square difference test; </w:t>
                      </w:r>
                      <w:r w:rsidR="00095232" w:rsidRPr="0040747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vertAlign w:val="superscript"/>
                          <w:lang w:val="en-GB"/>
                        </w:rPr>
                        <w:t>1</w:t>
                      </w:r>
                      <w:r w:rsidR="00095232" w:rsidRPr="0040747E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lang w:val="en-GB"/>
                        </w:rPr>
                        <w:t xml:space="preserve">statistical analysis not applicable as N = 1  </w:t>
                      </w:r>
                      <w:r w:rsidR="00095232" w:rsidRPr="0040747E">
                        <w:rPr>
                          <w:rFonts w:ascii="Arial" w:hAnsi="Arial" w:cs="Arial"/>
                          <w:color w:val="auto"/>
                          <w:lang w:val="en-GB"/>
                        </w:rPr>
                        <w:t xml:space="preserve"> </w:t>
                      </w:r>
                    </w:p>
                    <w:p w14:paraId="585CC1F9" w14:textId="77777777" w:rsidR="00095232" w:rsidRPr="002533FE" w:rsidRDefault="00095232" w:rsidP="00095232">
                      <w:pPr>
                        <w:pStyle w:val="Lgende"/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auto"/>
                          <w:sz w:val="22"/>
                          <w:szCs w:val="22"/>
                          <w:lang w:val="en-GB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25AA2E85" w14:textId="12A8896E" w:rsidR="00095232" w:rsidRPr="00095232" w:rsidRDefault="00095232" w:rsidP="00095232"/>
    <w:sectPr w:rsidR="00095232" w:rsidRPr="000952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88845D" w14:textId="77777777" w:rsidR="00F77916" w:rsidRDefault="00F77916" w:rsidP="0040747E">
      <w:pPr>
        <w:spacing w:after="0" w:line="240" w:lineRule="auto"/>
      </w:pPr>
      <w:r>
        <w:separator/>
      </w:r>
    </w:p>
  </w:endnote>
  <w:endnote w:type="continuationSeparator" w:id="0">
    <w:p w14:paraId="70308891" w14:textId="77777777" w:rsidR="00F77916" w:rsidRDefault="00F77916" w:rsidP="00407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1F99C" w14:textId="77777777" w:rsidR="00F77916" w:rsidRDefault="00F77916" w:rsidP="0040747E">
      <w:pPr>
        <w:spacing w:after="0" w:line="240" w:lineRule="auto"/>
      </w:pPr>
      <w:r>
        <w:separator/>
      </w:r>
    </w:p>
  </w:footnote>
  <w:footnote w:type="continuationSeparator" w:id="0">
    <w:p w14:paraId="2C2ED8A1" w14:textId="77777777" w:rsidR="00F77916" w:rsidRDefault="00F77916" w:rsidP="004074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003"/>
    <w:rsid w:val="00095232"/>
    <w:rsid w:val="000D63CB"/>
    <w:rsid w:val="001D3310"/>
    <w:rsid w:val="001F1CA4"/>
    <w:rsid w:val="0020048A"/>
    <w:rsid w:val="0024425C"/>
    <w:rsid w:val="00252B90"/>
    <w:rsid w:val="0025558F"/>
    <w:rsid w:val="00270871"/>
    <w:rsid w:val="002F59CD"/>
    <w:rsid w:val="00343CFB"/>
    <w:rsid w:val="0038623C"/>
    <w:rsid w:val="0040747E"/>
    <w:rsid w:val="0048467B"/>
    <w:rsid w:val="00562767"/>
    <w:rsid w:val="005E001B"/>
    <w:rsid w:val="00607CD6"/>
    <w:rsid w:val="006343AE"/>
    <w:rsid w:val="00732066"/>
    <w:rsid w:val="0075796A"/>
    <w:rsid w:val="007A401C"/>
    <w:rsid w:val="007E7396"/>
    <w:rsid w:val="00821EAD"/>
    <w:rsid w:val="0085237A"/>
    <w:rsid w:val="008D1322"/>
    <w:rsid w:val="00911125"/>
    <w:rsid w:val="00930E8B"/>
    <w:rsid w:val="009C5636"/>
    <w:rsid w:val="00A54528"/>
    <w:rsid w:val="00A659D1"/>
    <w:rsid w:val="00AA5BF7"/>
    <w:rsid w:val="00B72A0F"/>
    <w:rsid w:val="00BA780B"/>
    <w:rsid w:val="00BE111C"/>
    <w:rsid w:val="00C0170F"/>
    <w:rsid w:val="00C619BA"/>
    <w:rsid w:val="00D3003A"/>
    <w:rsid w:val="00D6067F"/>
    <w:rsid w:val="00D6624E"/>
    <w:rsid w:val="00D81C37"/>
    <w:rsid w:val="00D901DA"/>
    <w:rsid w:val="00DB7953"/>
    <w:rsid w:val="00E21EAC"/>
    <w:rsid w:val="00E51B9D"/>
    <w:rsid w:val="00E7498D"/>
    <w:rsid w:val="00E77D1F"/>
    <w:rsid w:val="00E84FDF"/>
    <w:rsid w:val="00F22003"/>
    <w:rsid w:val="00F22A62"/>
    <w:rsid w:val="00F33A16"/>
    <w:rsid w:val="00F77916"/>
    <w:rsid w:val="00FE3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650BB"/>
  <w15:chartTrackingRefBased/>
  <w15:docId w15:val="{833BACE8-186C-4C36-BEBD-FC2D90F0A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003"/>
  </w:style>
  <w:style w:type="paragraph" w:styleId="Titre1">
    <w:name w:val="heading 1"/>
    <w:basedOn w:val="Normal"/>
    <w:next w:val="Normal"/>
    <w:link w:val="Titre1Car"/>
    <w:uiPriority w:val="9"/>
    <w:qFormat/>
    <w:rsid w:val="00F220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220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220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220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220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220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220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220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220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220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220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220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2200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2200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2200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2200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2200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2200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220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220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220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220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220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2200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2200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2200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220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2200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22003"/>
    <w:rPr>
      <w:b/>
      <w:bCs/>
      <w:smallCaps/>
      <w:color w:val="0F4761" w:themeColor="accent1" w:themeShade="BF"/>
      <w:spacing w:val="5"/>
    </w:rPr>
  </w:style>
  <w:style w:type="table" w:styleId="Listemoyenne2">
    <w:name w:val="Medium List 2"/>
    <w:basedOn w:val="TableauNormal"/>
    <w:uiPriority w:val="66"/>
    <w:unhideWhenUsed/>
    <w:rsid w:val="00F2200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val="de-CH" w:eastAsia="de-CH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0D63C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4074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0747E"/>
  </w:style>
  <w:style w:type="paragraph" w:styleId="Pieddepage">
    <w:name w:val="footer"/>
    <w:basedOn w:val="Normal"/>
    <w:link w:val="PieddepageCar"/>
    <w:uiPriority w:val="99"/>
    <w:unhideWhenUsed/>
    <w:rsid w:val="004074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074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5</Words>
  <Characters>3989</Characters>
  <Application>Microsoft Office Word</Application>
  <DocSecurity>0</DocSecurity>
  <Lines>33</Lines>
  <Paragraphs>9</Paragraphs>
  <ScaleCrop>false</ScaleCrop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inaux, Emmanuel Mathieu</dc:creator>
  <cp:keywords/>
  <dc:description/>
  <cp:lastModifiedBy>Cardinaux, Emmanuel Mathieu</cp:lastModifiedBy>
  <cp:revision>6</cp:revision>
  <dcterms:created xsi:type="dcterms:W3CDTF">2026-03-15T20:49:00Z</dcterms:created>
  <dcterms:modified xsi:type="dcterms:W3CDTF">2026-03-16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9f7977-4edc-4bac-917d-a1490603c619</vt:lpwstr>
  </property>
</Properties>
</file>